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C267A0" w14:textId="7D9F1088" w:rsidR="00037562" w:rsidRDefault="00F3057F" w:rsidP="00037562">
      <w:pPr>
        <w:pStyle w:val="PSHeading1"/>
      </w:pPr>
      <w:bookmarkStart w:id="0" w:name="_GoBack"/>
      <w:bookmarkEnd w:id="0"/>
      <w:r>
        <w:t>SUPPORTING INFORMATION</w:t>
      </w:r>
    </w:p>
    <w:p w14:paraId="5A4A3C3F" w14:textId="2D2F8CD8" w:rsidR="00F3057F" w:rsidRPr="004B7CC3" w:rsidRDefault="00F3057F" w:rsidP="00872972">
      <w:pPr>
        <w:pStyle w:val="PStextX2space"/>
      </w:pPr>
      <w:r w:rsidRPr="00872972">
        <w:rPr>
          <w:b/>
        </w:rPr>
        <w:t>Table S1</w:t>
      </w:r>
      <w:r w:rsidRPr="004B7CC3">
        <w:t xml:space="preserve"> Inclusion criteria</w:t>
      </w:r>
      <w:r w:rsidR="005E3567">
        <w:t xml:space="preserve"> for the cancer group and the cancer-free group</w:t>
      </w:r>
    </w:p>
    <w:tbl>
      <w:tblPr>
        <w:tblStyle w:val="TableGrid"/>
        <w:tblW w:w="920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229"/>
      </w:tblGrid>
      <w:tr w:rsidR="000210FE" w:rsidRPr="005F44A3" w14:paraId="04000C87" w14:textId="77777777" w:rsidTr="00872972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EC40BB3" w14:textId="4959B6A3" w:rsidR="000210FE" w:rsidRPr="00872972" w:rsidRDefault="000210FE" w:rsidP="0057340C">
            <w:pPr>
              <w:pStyle w:val="PSTextX1space"/>
              <w:rPr>
                <w:b/>
              </w:rPr>
            </w:pPr>
            <w:r w:rsidRPr="00872972">
              <w:rPr>
                <w:b/>
              </w:rPr>
              <w:t>Group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201D00E" w14:textId="21C2D85A" w:rsidR="000210FE" w:rsidRPr="00872972" w:rsidRDefault="000210FE">
            <w:pPr>
              <w:pStyle w:val="PSTextX1space"/>
              <w:rPr>
                <w:b/>
              </w:rPr>
            </w:pPr>
            <w:r w:rsidRPr="00872972">
              <w:rPr>
                <w:b/>
              </w:rPr>
              <w:t>Inclusion criteria</w:t>
            </w:r>
          </w:p>
        </w:tc>
      </w:tr>
      <w:tr w:rsidR="000210FE" w14:paraId="34C5B544" w14:textId="77777777" w:rsidTr="00872972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0ED5277" w14:textId="6B17D4E6" w:rsidR="000210FE" w:rsidRDefault="000210FE" w:rsidP="0057340C">
            <w:pPr>
              <w:pStyle w:val="PSTextX1space"/>
            </w:pPr>
            <w:r>
              <w:t>Cancer group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EE7362B" w14:textId="16210AAD" w:rsidR="000210FE" w:rsidRDefault="00117D22" w:rsidP="00872972">
            <w:pPr>
              <w:pStyle w:val="PSTextX1space"/>
              <w:numPr>
                <w:ilvl w:val="0"/>
                <w:numId w:val="48"/>
              </w:numPr>
              <w:ind w:left="174" w:hanging="174"/>
            </w:pPr>
            <w:r>
              <w:t>Aged 18</w:t>
            </w:r>
            <w:r w:rsidR="000210FE">
              <w:t>–74</w:t>
            </w:r>
          </w:p>
          <w:p w14:paraId="5E9D2E23" w14:textId="6CE3EAF4" w:rsidR="000210FE" w:rsidRDefault="000210FE" w:rsidP="00872972">
            <w:pPr>
              <w:pStyle w:val="PSTextX1space"/>
              <w:numPr>
                <w:ilvl w:val="0"/>
                <w:numId w:val="48"/>
              </w:numPr>
              <w:ind w:left="174" w:hanging="174"/>
            </w:pPr>
            <w:r>
              <w:t>New cancer diagnosis</w:t>
            </w:r>
            <w:r w:rsidR="005F44A3" w:rsidRPr="00872972">
              <w:rPr>
                <w:rFonts w:ascii="Calibri" w:hAnsi="Calibri" w:cs="Calibri"/>
                <w:vertAlign w:val="superscript"/>
              </w:rPr>
              <w:t>†</w:t>
            </w:r>
            <w:r>
              <w:t xml:space="preserve"> between January 2012</w:t>
            </w:r>
            <w:r w:rsidR="005F44A3">
              <w:t xml:space="preserve"> and </w:t>
            </w:r>
            <w:r>
              <w:t>September 2017</w:t>
            </w:r>
          </w:p>
          <w:p w14:paraId="65760FAA" w14:textId="7EB981D5" w:rsidR="000210FE" w:rsidRDefault="000210FE" w:rsidP="00872972">
            <w:pPr>
              <w:pStyle w:val="PSTextX1space"/>
              <w:numPr>
                <w:ilvl w:val="0"/>
                <w:numId w:val="48"/>
              </w:numPr>
              <w:ind w:left="174" w:hanging="174"/>
            </w:pPr>
            <w:r>
              <w:t>No cancer diagnosis</w:t>
            </w:r>
            <w:r w:rsidR="00181D35" w:rsidRPr="001D2128">
              <w:rPr>
                <w:rFonts w:ascii="Calibri" w:hAnsi="Calibri" w:cs="Calibri"/>
                <w:vertAlign w:val="superscript"/>
              </w:rPr>
              <w:t>†</w:t>
            </w:r>
            <w:r>
              <w:t xml:space="preserve"> during the 12 months before index month</w:t>
            </w:r>
          </w:p>
          <w:p w14:paraId="6994B46E" w14:textId="2DB6B780" w:rsidR="000210FE" w:rsidRDefault="000210FE" w:rsidP="00872972">
            <w:pPr>
              <w:pStyle w:val="PSTextX1space"/>
              <w:numPr>
                <w:ilvl w:val="0"/>
                <w:numId w:val="48"/>
              </w:numPr>
              <w:ind w:left="174" w:hanging="174"/>
            </w:pPr>
            <w:r>
              <w:t>≥2 cancer diagnoses</w:t>
            </w:r>
            <w:r w:rsidR="00181D35" w:rsidRPr="001D2128">
              <w:rPr>
                <w:rFonts w:ascii="Calibri" w:hAnsi="Calibri" w:cs="Calibri"/>
                <w:vertAlign w:val="superscript"/>
              </w:rPr>
              <w:t>†</w:t>
            </w:r>
            <w:r>
              <w:t xml:space="preserve"> at the same site within 3 months of index month</w:t>
            </w:r>
          </w:p>
          <w:p w14:paraId="14F57289" w14:textId="55AA6B5C" w:rsidR="000210FE" w:rsidRDefault="000210FE" w:rsidP="00872972">
            <w:pPr>
              <w:pStyle w:val="PSTextX1space"/>
              <w:numPr>
                <w:ilvl w:val="0"/>
                <w:numId w:val="48"/>
              </w:numPr>
              <w:ind w:left="174" w:hanging="174"/>
            </w:pPr>
            <w:r>
              <w:t>No MDD diagnosis</w:t>
            </w:r>
            <w:r w:rsidR="00181D35" w:rsidRPr="00872972">
              <w:rPr>
                <w:rFonts w:ascii="Calibri" w:hAnsi="Calibri" w:cs="Calibri"/>
                <w:vertAlign w:val="superscript"/>
              </w:rPr>
              <w:t>‡</w:t>
            </w:r>
            <w:r>
              <w:t xml:space="preserve"> 6–12 months before index month</w:t>
            </w:r>
          </w:p>
          <w:p w14:paraId="5AD6F791" w14:textId="3AF83730" w:rsidR="000210FE" w:rsidRDefault="000210FE" w:rsidP="00872972">
            <w:pPr>
              <w:pStyle w:val="PSTextX1space"/>
              <w:numPr>
                <w:ilvl w:val="0"/>
                <w:numId w:val="48"/>
              </w:numPr>
              <w:ind w:left="174" w:hanging="174"/>
            </w:pPr>
            <w:r>
              <w:t>Continuous health insurance enrol</w:t>
            </w:r>
            <w:r w:rsidR="00181D35">
              <w:t>l</w:t>
            </w:r>
            <w:r>
              <w:t>ment for ≥12 months before and ≥12 months after index month</w:t>
            </w:r>
          </w:p>
          <w:p w14:paraId="7B815447" w14:textId="0ABC8FD9" w:rsidR="000210FE" w:rsidRDefault="000210FE" w:rsidP="008602C4">
            <w:pPr>
              <w:pStyle w:val="PSTextX1space"/>
            </w:pPr>
          </w:p>
        </w:tc>
      </w:tr>
      <w:tr w:rsidR="000210FE" w14:paraId="43104A59" w14:textId="77777777" w:rsidTr="00872972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EAD4C60" w14:textId="35727FFD" w:rsidR="000210FE" w:rsidRDefault="000210FE" w:rsidP="0057340C">
            <w:pPr>
              <w:pStyle w:val="PSTextX1space"/>
            </w:pPr>
            <w:r>
              <w:t>Cancer-free group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F23A9C0" w14:textId="05E59BAA" w:rsidR="000210FE" w:rsidRDefault="00117D22" w:rsidP="00872972">
            <w:pPr>
              <w:pStyle w:val="PSTextX1space"/>
              <w:numPr>
                <w:ilvl w:val="0"/>
                <w:numId w:val="48"/>
              </w:numPr>
              <w:ind w:left="174" w:hanging="174"/>
            </w:pPr>
            <w:r>
              <w:t>Aged 18</w:t>
            </w:r>
            <w:r w:rsidR="000210FE">
              <w:t>–74</w:t>
            </w:r>
          </w:p>
          <w:p w14:paraId="16342C9B" w14:textId="6E6E8369" w:rsidR="000210FE" w:rsidRDefault="000210FE" w:rsidP="00872972">
            <w:pPr>
              <w:pStyle w:val="PSTextX1space"/>
              <w:numPr>
                <w:ilvl w:val="0"/>
                <w:numId w:val="48"/>
              </w:numPr>
              <w:ind w:left="174" w:hanging="174"/>
            </w:pPr>
            <w:r>
              <w:t>No cancer diagnosis</w:t>
            </w:r>
            <w:r w:rsidR="00181D35" w:rsidRPr="001D2128">
              <w:rPr>
                <w:rFonts w:ascii="Calibri" w:hAnsi="Calibri" w:cs="Calibri"/>
                <w:vertAlign w:val="superscript"/>
              </w:rPr>
              <w:t>†</w:t>
            </w:r>
            <w:r>
              <w:t xml:space="preserve"> between January 2011</w:t>
            </w:r>
            <w:r w:rsidR="00181D35">
              <w:t xml:space="preserve"> and </w:t>
            </w:r>
            <w:r>
              <w:t>September 2018</w:t>
            </w:r>
          </w:p>
          <w:p w14:paraId="6A9FE18A" w14:textId="20B453A6" w:rsidR="000210FE" w:rsidRDefault="000210FE" w:rsidP="00872972">
            <w:pPr>
              <w:pStyle w:val="PSTextX1space"/>
              <w:numPr>
                <w:ilvl w:val="0"/>
                <w:numId w:val="48"/>
              </w:numPr>
              <w:ind w:left="174" w:hanging="174"/>
            </w:pPr>
            <w:r>
              <w:t>No MDD diagnosis</w:t>
            </w:r>
            <w:r w:rsidR="00181D35" w:rsidRPr="001D2128">
              <w:rPr>
                <w:rFonts w:ascii="Calibri" w:hAnsi="Calibri" w:cs="Calibri"/>
                <w:vertAlign w:val="superscript"/>
              </w:rPr>
              <w:t>‡</w:t>
            </w:r>
            <w:r>
              <w:t xml:space="preserve"> 6–12 months before index month</w:t>
            </w:r>
          </w:p>
          <w:p w14:paraId="129C63EC" w14:textId="07EDD15C" w:rsidR="000210FE" w:rsidRDefault="000210FE" w:rsidP="00872972">
            <w:pPr>
              <w:pStyle w:val="PSTextX1space"/>
              <w:numPr>
                <w:ilvl w:val="0"/>
                <w:numId w:val="48"/>
              </w:numPr>
              <w:ind w:left="174" w:hanging="174"/>
            </w:pPr>
            <w:r>
              <w:t>Continuous health insurance enro</w:t>
            </w:r>
            <w:r w:rsidR="00181D35">
              <w:t>l</w:t>
            </w:r>
            <w:r>
              <w:t>lment for ≥12 months before and ≥12 months after index month</w:t>
            </w:r>
          </w:p>
          <w:p w14:paraId="0957F903" w14:textId="77777777" w:rsidR="000210FE" w:rsidRDefault="000210FE" w:rsidP="00872972">
            <w:pPr>
              <w:pStyle w:val="PSTextX1space"/>
            </w:pPr>
          </w:p>
        </w:tc>
      </w:tr>
    </w:tbl>
    <w:p w14:paraId="6D79D56A" w14:textId="4A763A30" w:rsidR="000023BB" w:rsidRDefault="00181D35" w:rsidP="0057340C">
      <w:pPr>
        <w:pStyle w:val="PSTextX1space"/>
      </w:pPr>
      <w:r w:rsidRPr="001D2128">
        <w:rPr>
          <w:rFonts w:ascii="Calibri" w:hAnsi="Calibri" w:cs="Calibri"/>
          <w:vertAlign w:val="superscript"/>
        </w:rPr>
        <w:t>†</w:t>
      </w:r>
      <w:r w:rsidR="000023BB">
        <w:t>Cancer diagnosis based on ICD-10 codes C00</w:t>
      </w:r>
      <w:r>
        <w:t>–</w:t>
      </w:r>
      <w:r w:rsidR="000023BB">
        <w:t>C95.</w:t>
      </w:r>
    </w:p>
    <w:p w14:paraId="2CB6355F" w14:textId="793A5D64" w:rsidR="000023BB" w:rsidRPr="000023BB" w:rsidRDefault="00181D35" w:rsidP="0057340C">
      <w:pPr>
        <w:pStyle w:val="PSTextX1space"/>
      </w:pPr>
      <w:r w:rsidRPr="001D2128">
        <w:rPr>
          <w:rFonts w:ascii="Calibri" w:hAnsi="Calibri" w:cs="Calibri"/>
          <w:vertAlign w:val="superscript"/>
        </w:rPr>
        <w:t>‡</w:t>
      </w:r>
      <w:r w:rsidR="000023BB">
        <w:t>MDD diagnosis based on ICD-10 codes F32</w:t>
      </w:r>
      <w:r>
        <w:t>–</w:t>
      </w:r>
      <w:r w:rsidR="000023BB">
        <w:t>F33.</w:t>
      </w:r>
    </w:p>
    <w:p w14:paraId="71B2AC92" w14:textId="7A3AEB28" w:rsidR="00BA1539" w:rsidRDefault="000023BB" w:rsidP="0057340C">
      <w:pPr>
        <w:pStyle w:val="PSTextX1space"/>
      </w:pPr>
      <w:r w:rsidRPr="00872972">
        <w:t>ICD-10 = International Statistical Classification of Diseases and Related Health Problems</w:t>
      </w:r>
      <w:r w:rsidRPr="000023BB">
        <w:t>,</w:t>
      </w:r>
      <w:r w:rsidRPr="00AE6487">
        <w:t xml:space="preserve"> 10</w:t>
      </w:r>
      <w:r w:rsidRPr="00D62539">
        <w:t>th</w:t>
      </w:r>
      <w:r w:rsidRPr="00AE6487">
        <w:t xml:space="preserve"> revision</w:t>
      </w:r>
      <w:r>
        <w:t>; MDD =</w:t>
      </w:r>
      <w:r w:rsidR="000210FE">
        <w:t xml:space="preserve"> major depressive disorder</w:t>
      </w:r>
      <w:r>
        <w:t>.</w:t>
      </w:r>
    </w:p>
    <w:sectPr w:rsidR="00BA1539" w:rsidSect="00F07C87">
      <w:footerReference w:type="default" r:id="rId8"/>
      <w:pgSz w:w="11907" w:h="16840" w:code="9"/>
      <w:pgMar w:top="1418" w:right="1418" w:bottom="1418" w:left="1418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EC38E9" w14:textId="77777777" w:rsidR="00877169" w:rsidRDefault="00877169">
      <w:r>
        <w:separator/>
      </w:r>
    </w:p>
  </w:endnote>
  <w:endnote w:type="continuationSeparator" w:id="0">
    <w:p w14:paraId="35D6EAF6" w14:textId="77777777" w:rsidR="00877169" w:rsidRDefault="008771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00000000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C080CB" w14:textId="565D06C5" w:rsidR="00710AAF" w:rsidRPr="00BF67E3" w:rsidRDefault="00710AAF" w:rsidP="0003596C">
    <w:pPr>
      <w:pStyle w:val="Footer"/>
      <w:pBdr>
        <w:top w:val="single" w:sz="4" w:space="1" w:color="auto"/>
      </w:pBdr>
      <w:tabs>
        <w:tab w:val="clear" w:pos="8640"/>
        <w:tab w:val="right" w:pos="9071"/>
      </w:tabs>
      <w:rPr>
        <w:rFonts w:ascii="Arial" w:hAnsi="Arial"/>
        <w:sz w:val="20"/>
        <w:szCs w:val="20"/>
        <w:lang w:val="en-US"/>
      </w:rPr>
    </w:pPr>
    <w:r>
      <w:rPr>
        <w:rFonts w:ascii="Arial" w:hAnsi="Arial"/>
        <w:sz w:val="20"/>
        <w:szCs w:val="20"/>
        <w:lang w:val="en-US"/>
      </w:rPr>
      <w:t>MDD in Spouses of Cancer Patients MS</w:t>
    </w:r>
    <w:r>
      <w:rPr>
        <w:rFonts w:ascii="Arial" w:hAnsi="Arial"/>
        <w:sz w:val="20"/>
        <w:szCs w:val="20"/>
        <w:lang w:val="en-US"/>
      </w:rPr>
      <w:ptab w:relativeTo="margin" w:alignment="right" w:leader="none"/>
    </w:r>
    <w:r w:rsidRPr="00BF67E3">
      <w:rPr>
        <w:rFonts w:ascii="Arial" w:hAnsi="Arial"/>
        <w:sz w:val="20"/>
        <w:szCs w:val="20"/>
        <w:lang w:val="en-US"/>
      </w:rPr>
      <w:t xml:space="preserve">Page </w:t>
    </w:r>
    <w:r w:rsidRPr="00BF67E3">
      <w:rPr>
        <w:rFonts w:ascii="Arial" w:hAnsi="Arial"/>
        <w:sz w:val="20"/>
        <w:szCs w:val="20"/>
      </w:rPr>
      <w:fldChar w:fldCharType="begin"/>
    </w:r>
    <w:r w:rsidRPr="00BF67E3">
      <w:rPr>
        <w:rFonts w:ascii="Arial" w:hAnsi="Arial"/>
        <w:sz w:val="20"/>
        <w:szCs w:val="20"/>
      </w:rPr>
      <w:instrText xml:space="preserve"> PAGE </w:instrText>
    </w:r>
    <w:r w:rsidRPr="00BF67E3">
      <w:rPr>
        <w:rFonts w:ascii="Arial" w:hAnsi="Arial"/>
        <w:sz w:val="20"/>
        <w:szCs w:val="20"/>
      </w:rPr>
      <w:fldChar w:fldCharType="separate"/>
    </w:r>
    <w:r w:rsidR="00FB2F56">
      <w:rPr>
        <w:rFonts w:ascii="Arial" w:hAnsi="Arial"/>
        <w:noProof/>
        <w:sz w:val="20"/>
        <w:szCs w:val="20"/>
      </w:rPr>
      <w:t>1</w:t>
    </w:r>
    <w:r w:rsidRPr="00BF67E3">
      <w:rPr>
        <w:rFonts w:ascii="Arial" w:hAnsi="Arial"/>
        <w:sz w:val="20"/>
        <w:szCs w:val="20"/>
      </w:rPr>
      <w:fldChar w:fldCharType="end"/>
    </w:r>
    <w:r w:rsidRPr="00BF67E3">
      <w:rPr>
        <w:rFonts w:ascii="Arial" w:hAnsi="Arial"/>
        <w:sz w:val="20"/>
        <w:szCs w:val="20"/>
      </w:rPr>
      <w:t xml:space="preserve"> of </w:t>
    </w:r>
    <w:r w:rsidRPr="00BF67E3">
      <w:rPr>
        <w:rFonts w:ascii="Arial" w:hAnsi="Arial"/>
        <w:sz w:val="20"/>
        <w:szCs w:val="20"/>
      </w:rPr>
      <w:fldChar w:fldCharType="begin"/>
    </w:r>
    <w:r w:rsidRPr="00BF67E3">
      <w:rPr>
        <w:rFonts w:ascii="Arial" w:hAnsi="Arial"/>
        <w:sz w:val="20"/>
        <w:szCs w:val="20"/>
      </w:rPr>
      <w:instrText xml:space="preserve"> NUMPAGES </w:instrText>
    </w:r>
    <w:r w:rsidRPr="00BF67E3">
      <w:rPr>
        <w:rFonts w:ascii="Arial" w:hAnsi="Arial"/>
        <w:sz w:val="20"/>
        <w:szCs w:val="20"/>
      </w:rPr>
      <w:fldChar w:fldCharType="separate"/>
    </w:r>
    <w:r w:rsidR="00FB2F56">
      <w:rPr>
        <w:rFonts w:ascii="Arial" w:hAnsi="Arial"/>
        <w:noProof/>
        <w:sz w:val="20"/>
        <w:szCs w:val="20"/>
      </w:rPr>
      <w:t>1</w:t>
    </w:r>
    <w:r w:rsidRPr="00BF67E3">
      <w:rPr>
        <w:rFonts w:ascii="Arial" w:hAnsi="Arial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4A9C04" w14:textId="77777777" w:rsidR="00877169" w:rsidRDefault="00877169">
      <w:r>
        <w:separator/>
      </w:r>
    </w:p>
  </w:footnote>
  <w:footnote w:type="continuationSeparator" w:id="0">
    <w:p w14:paraId="2DBF7519" w14:textId="77777777" w:rsidR="00877169" w:rsidRDefault="008771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DD4C36B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55AD8D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A280F5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DA270F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4901F9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88489B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06ED7B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D50D4E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6C27C3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E364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1C70FF"/>
    <w:multiLevelType w:val="hybridMultilevel"/>
    <w:tmpl w:val="78D4E6CE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03563731"/>
    <w:multiLevelType w:val="hybridMultilevel"/>
    <w:tmpl w:val="31D28DAA"/>
    <w:lvl w:ilvl="0" w:tplc="0A50E32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48E755D"/>
    <w:multiLevelType w:val="hybridMultilevel"/>
    <w:tmpl w:val="648A9E38"/>
    <w:lvl w:ilvl="0" w:tplc="7398F4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38C84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7EB0F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84F9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4C9C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C89D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BC24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6C62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F20B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07D806E7"/>
    <w:multiLevelType w:val="hybridMultilevel"/>
    <w:tmpl w:val="66FC4F6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CD3C1CC4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14" w15:restartNumberingAfterBreak="0">
    <w:nsid w:val="0BA15DAE"/>
    <w:multiLevelType w:val="hybridMultilevel"/>
    <w:tmpl w:val="DF9642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CE6033F"/>
    <w:multiLevelType w:val="hybridMultilevel"/>
    <w:tmpl w:val="55D0751A"/>
    <w:lvl w:ilvl="0" w:tplc="00FE688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80C3EFC"/>
    <w:multiLevelType w:val="hybridMultilevel"/>
    <w:tmpl w:val="EB62C9AA"/>
    <w:lvl w:ilvl="0" w:tplc="0CA692EE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21DF1F7A"/>
    <w:multiLevelType w:val="hybridMultilevel"/>
    <w:tmpl w:val="2D78B226"/>
    <w:lvl w:ilvl="0" w:tplc="0C09000F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9543304"/>
    <w:multiLevelType w:val="hybridMultilevel"/>
    <w:tmpl w:val="BFD0154E"/>
    <w:lvl w:ilvl="0" w:tplc="054A3BBC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F422DFE"/>
    <w:multiLevelType w:val="hybridMultilevel"/>
    <w:tmpl w:val="8CB0C89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D15645DC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7AADC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0" w15:restartNumberingAfterBreak="0">
    <w:nsid w:val="2FFB76AA"/>
    <w:multiLevelType w:val="hybridMultilevel"/>
    <w:tmpl w:val="3CBECAAC"/>
    <w:lvl w:ilvl="0" w:tplc="B6BE1D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76AA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16F4A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66C6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B4CF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E6E7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D6B6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1264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98D9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32830E9C"/>
    <w:multiLevelType w:val="hybridMultilevel"/>
    <w:tmpl w:val="7278CCE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D15645DC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105DFC">
      <w:start w:val="1"/>
      <w:numFmt w:val="bullet"/>
      <w:pStyle w:val="SOTxt4"/>
      <w:lvlText w:val=""/>
      <w:lvlJc w:val="left"/>
      <w:pPr>
        <w:tabs>
          <w:tab w:val="num" w:pos="2268"/>
        </w:tabs>
        <w:ind w:left="2268" w:hanging="567"/>
      </w:pPr>
      <w:rPr>
        <w:rFonts w:ascii="Wingdings" w:hAnsi="Wingdings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2" w15:restartNumberingAfterBreak="0">
    <w:nsid w:val="38D323E0"/>
    <w:multiLevelType w:val="hybridMultilevel"/>
    <w:tmpl w:val="AE6E2344"/>
    <w:lvl w:ilvl="0" w:tplc="CE88AE5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A394BBD"/>
    <w:multiLevelType w:val="hybridMultilevel"/>
    <w:tmpl w:val="880E01D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1FD54F1"/>
    <w:multiLevelType w:val="hybridMultilevel"/>
    <w:tmpl w:val="27A68172"/>
    <w:lvl w:ilvl="0" w:tplc="71D8FE4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5" w15:restartNumberingAfterBreak="0">
    <w:nsid w:val="42FE5C3F"/>
    <w:multiLevelType w:val="multilevel"/>
    <w:tmpl w:val="6BF631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31F33A4"/>
    <w:multiLevelType w:val="hybridMultilevel"/>
    <w:tmpl w:val="C31A3346"/>
    <w:lvl w:ilvl="0" w:tplc="785E0E1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C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7" w15:restartNumberingAfterBreak="0">
    <w:nsid w:val="45621104"/>
    <w:multiLevelType w:val="hybridMultilevel"/>
    <w:tmpl w:val="B83415D6"/>
    <w:lvl w:ilvl="0" w:tplc="DD1ACB8A">
      <w:start w:val="1"/>
      <w:numFmt w:val="bullet"/>
      <w:lvlText w:val="-"/>
      <w:lvlJc w:val="left"/>
      <w:pPr>
        <w:ind w:left="360" w:hanging="360"/>
      </w:pPr>
      <w:rPr>
        <w:rFonts w:ascii="Times New Roman" w:eastAsia="MS Mincho" w:hAnsi="Times New Roman" w:cs="Times New Roman" w:hint="default"/>
      </w:rPr>
    </w:lvl>
    <w:lvl w:ilvl="1" w:tplc="1D92D9B0">
      <w:start w:val="10"/>
      <w:numFmt w:val="bullet"/>
      <w:lvlText w:val=""/>
      <w:lvlJc w:val="left"/>
      <w:pPr>
        <w:ind w:left="780" w:hanging="360"/>
      </w:pPr>
      <w:rPr>
        <w:rFonts w:ascii="Wingdings" w:eastAsia="MS Mincho" w:hAnsi="Wingdings" w:cs="Times New Roman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4C9419AC"/>
    <w:multiLevelType w:val="hybridMultilevel"/>
    <w:tmpl w:val="3C9A6802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52B07980"/>
    <w:multiLevelType w:val="hybridMultilevel"/>
    <w:tmpl w:val="D9648C46"/>
    <w:lvl w:ilvl="0" w:tplc="CE3080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64C7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A0A3D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D0C5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B091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ACB3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BEFF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78D7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68D1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536E622A"/>
    <w:multiLevelType w:val="hybridMultilevel"/>
    <w:tmpl w:val="49DAB3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D00C89"/>
    <w:multiLevelType w:val="hybridMultilevel"/>
    <w:tmpl w:val="354864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E010B9C"/>
    <w:multiLevelType w:val="multilevel"/>
    <w:tmpl w:val="6F522146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1004"/>
        </w:tabs>
        <w:ind w:left="1004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33" w15:restartNumberingAfterBreak="0">
    <w:nsid w:val="5F620A19"/>
    <w:multiLevelType w:val="hybridMultilevel"/>
    <w:tmpl w:val="7942618E"/>
    <w:lvl w:ilvl="0" w:tplc="94DE7994">
      <w:start w:val="1"/>
      <w:numFmt w:val="bullet"/>
      <w:lvlText w:val=""/>
      <w:lvlJc w:val="left"/>
      <w:pPr>
        <w:tabs>
          <w:tab w:val="num" w:pos="2268"/>
        </w:tabs>
        <w:ind w:left="2268" w:hanging="567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31E4574"/>
    <w:multiLevelType w:val="hybridMultilevel"/>
    <w:tmpl w:val="9A9614AC"/>
    <w:lvl w:ilvl="0" w:tplc="717AD0CC">
      <w:start w:val="1"/>
      <w:numFmt w:val="bullet"/>
      <w:pStyle w:val="SOTxt3"/>
      <w:lvlText w:val=""/>
      <w:lvlJc w:val="left"/>
      <w:pPr>
        <w:tabs>
          <w:tab w:val="num" w:pos="1701"/>
        </w:tabs>
        <w:ind w:left="1701" w:hanging="567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606FE5"/>
    <w:multiLevelType w:val="hybridMultilevel"/>
    <w:tmpl w:val="64E289BE"/>
    <w:lvl w:ilvl="0" w:tplc="05D633F6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36" w15:restartNumberingAfterBreak="0">
    <w:nsid w:val="6CE14A94"/>
    <w:multiLevelType w:val="hybridMultilevel"/>
    <w:tmpl w:val="EBFE2DD6"/>
    <w:lvl w:ilvl="0" w:tplc="C45C8D04">
      <w:start w:val="1"/>
      <w:numFmt w:val="bullet"/>
      <w:pStyle w:val="SOTxt1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37" w15:restartNumberingAfterBreak="0">
    <w:nsid w:val="745F2B2B"/>
    <w:multiLevelType w:val="multilevel"/>
    <w:tmpl w:val="AB1AAF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B9B3867"/>
    <w:multiLevelType w:val="hybridMultilevel"/>
    <w:tmpl w:val="DCF2D934"/>
    <w:lvl w:ilvl="0" w:tplc="0C7AEA3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39" w15:restartNumberingAfterBreak="0">
    <w:nsid w:val="7DBC5AEB"/>
    <w:multiLevelType w:val="hybridMultilevel"/>
    <w:tmpl w:val="3A926266"/>
    <w:lvl w:ilvl="0" w:tplc="0C7AEA3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7DD23FF2">
      <w:start w:val="1"/>
      <w:numFmt w:val="bullet"/>
      <w:pStyle w:val="SOTxt2"/>
      <w:lvlText w:val="o"/>
      <w:lvlJc w:val="left"/>
      <w:pPr>
        <w:tabs>
          <w:tab w:val="num" w:pos="1134"/>
        </w:tabs>
        <w:ind w:left="1134" w:hanging="567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num w:numId="1">
    <w:abstractNumId w:val="28"/>
  </w:num>
  <w:num w:numId="2">
    <w:abstractNumId w:val="37"/>
  </w:num>
  <w:num w:numId="3">
    <w:abstractNumId w:val="25"/>
  </w:num>
  <w:num w:numId="4">
    <w:abstractNumId w:val="14"/>
  </w:num>
  <w:num w:numId="5">
    <w:abstractNumId w:val="18"/>
  </w:num>
  <w:num w:numId="6">
    <w:abstractNumId w:val="38"/>
  </w:num>
  <w:num w:numId="7">
    <w:abstractNumId w:val="13"/>
  </w:num>
  <w:num w:numId="8">
    <w:abstractNumId w:val="19"/>
  </w:num>
  <w:num w:numId="9">
    <w:abstractNumId w:val="15"/>
  </w:num>
  <w:num w:numId="10">
    <w:abstractNumId w:val="32"/>
  </w:num>
  <w:num w:numId="11">
    <w:abstractNumId w:val="26"/>
  </w:num>
  <w:num w:numId="12">
    <w:abstractNumId w:val="11"/>
  </w:num>
  <w:num w:numId="13">
    <w:abstractNumId w:val="17"/>
  </w:num>
  <w:num w:numId="14">
    <w:abstractNumId w:val="22"/>
  </w:num>
  <w:num w:numId="15">
    <w:abstractNumId w:val="38"/>
  </w:num>
  <w:num w:numId="16">
    <w:abstractNumId w:val="38"/>
  </w:num>
  <w:num w:numId="17">
    <w:abstractNumId w:val="22"/>
  </w:num>
  <w:num w:numId="18">
    <w:abstractNumId w:val="19"/>
  </w:num>
  <w:num w:numId="19">
    <w:abstractNumId w:val="38"/>
  </w:num>
  <w:num w:numId="20">
    <w:abstractNumId w:val="38"/>
  </w:num>
  <w:num w:numId="21">
    <w:abstractNumId w:val="22"/>
  </w:num>
  <w:num w:numId="22">
    <w:abstractNumId w:val="19"/>
  </w:num>
  <w:num w:numId="23">
    <w:abstractNumId w:val="24"/>
  </w:num>
  <w:num w:numId="24">
    <w:abstractNumId w:val="35"/>
  </w:num>
  <w:num w:numId="25">
    <w:abstractNumId w:val="36"/>
  </w:num>
  <w:num w:numId="26">
    <w:abstractNumId w:val="39"/>
  </w:num>
  <w:num w:numId="27">
    <w:abstractNumId w:val="33"/>
  </w:num>
  <w:num w:numId="28">
    <w:abstractNumId w:val="34"/>
  </w:num>
  <w:num w:numId="29">
    <w:abstractNumId w:val="21"/>
  </w:num>
  <w:num w:numId="30">
    <w:abstractNumId w:val="31"/>
  </w:num>
  <w:num w:numId="31">
    <w:abstractNumId w:val="9"/>
  </w:num>
  <w:num w:numId="32">
    <w:abstractNumId w:val="7"/>
  </w:num>
  <w:num w:numId="33">
    <w:abstractNumId w:val="6"/>
  </w:num>
  <w:num w:numId="34">
    <w:abstractNumId w:val="5"/>
  </w:num>
  <w:num w:numId="35">
    <w:abstractNumId w:val="4"/>
  </w:num>
  <w:num w:numId="36">
    <w:abstractNumId w:val="8"/>
  </w:num>
  <w:num w:numId="37">
    <w:abstractNumId w:val="3"/>
  </w:num>
  <w:num w:numId="38">
    <w:abstractNumId w:val="2"/>
  </w:num>
  <w:num w:numId="39">
    <w:abstractNumId w:val="1"/>
  </w:num>
  <w:num w:numId="40">
    <w:abstractNumId w:val="0"/>
  </w:num>
  <w:num w:numId="41">
    <w:abstractNumId w:val="12"/>
  </w:num>
  <w:num w:numId="42">
    <w:abstractNumId w:val="20"/>
  </w:num>
  <w:num w:numId="43">
    <w:abstractNumId w:val="29"/>
  </w:num>
  <w:num w:numId="44">
    <w:abstractNumId w:val="10"/>
  </w:num>
  <w:num w:numId="45">
    <w:abstractNumId w:val="23"/>
  </w:num>
  <w:num w:numId="46">
    <w:abstractNumId w:val="27"/>
  </w:num>
  <w:num w:numId="47">
    <w:abstractNumId w:val="16"/>
  </w:num>
  <w:num w:numId="48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es-ES" w:vendorID="64" w:dllVersion="131078" w:nlCheck="1" w:checkStyle="0"/>
  <w:activeWritingStyle w:appName="MSWord" w:lang="en-AU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ttachedTemplate r:id="rId1"/>
  <w:stylePaneFormatFilter w:val="7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1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sycho-onc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f0tft5ms9arcetez35vwsdart52ptde209&quot;&gt;TP092-19&lt;record-ids&gt;&lt;item&gt;31&lt;/item&gt;&lt;item&gt;33&lt;/item&gt;&lt;item&gt;69&lt;/item&gt;&lt;item&gt;84&lt;/item&gt;&lt;item&gt;108&lt;/item&gt;&lt;item&gt;140&lt;/item&gt;&lt;item&gt;144&lt;/item&gt;&lt;item&gt;146&lt;/item&gt;&lt;item&gt;147&lt;/item&gt;&lt;item&gt;155&lt;/item&gt;&lt;/record-ids&gt;&lt;/item&gt;&lt;/Libraries&gt;"/>
  </w:docVars>
  <w:rsids>
    <w:rsidRoot w:val="00BC675D"/>
    <w:rsid w:val="00001E06"/>
    <w:rsid w:val="000023BB"/>
    <w:rsid w:val="0000247B"/>
    <w:rsid w:val="00005726"/>
    <w:rsid w:val="0000639D"/>
    <w:rsid w:val="00006FB5"/>
    <w:rsid w:val="00010ED8"/>
    <w:rsid w:val="0001269A"/>
    <w:rsid w:val="000148AF"/>
    <w:rsid w:val="0001609B"/>
    <w:rsid w:val="000210FE"/>
    <w:rsid w:val="00022BAA"/>
    <w:rsid w:val="00024605"/>
    <w:rsid w:val="00025EE2"/>
    <w:rsid w:val="00026B90"/>
    <w:rsid w:val="000315B1"/>
    <w:rsid w:val="00032D4C"/>
    <w:rsid w:val="00033042"/>
    <w:rsid w:val="0003596C"/>
    <w:rsid w:val="00036799"/>
    <w:rsid w:val="00037562"/>
    <w:rsid w:val="00040943"/>
    <w:rsid w:val="000411E8"/>
    <w:rsid w:val="00042633"/>
    <w:rsid w:val="00042645"/>
    <w:rsid w:val="00043F2E"/>
    <w:rsid w:val="00052ABB"/>
    <w:rsid w:val="00064A14"/>
    <w:rsid w:val="000700BA"/>
    <w:rsid w:val="000700CC"/>
    <w:rsid w:val="00071B1E"/>
    <w:rsid w:val="00072610"/>
    <w:rsid w:val="0007418D"/>
    <w:rsid w:val="000776E5"/>
    <w:rsid w:val="0008091B"/>
    <w:rsid w:val="00085C3D"/>
    <w:rsid w:val="000867DF"/>
    <w:rsid w:val="000906CB"/>
    <w:rsid w:val="00091506"/>
    <w:rsid w:val="000963D4"/>
    <w:rsid w:val="000A184E"/>
    <w:rsid w:val="000A2184"/>
    <w:rsid w:val="000A33C5"/>
    <w:rsid w:val="000A49D8"/>
    <w:rsid w:val="000A692D"/>
    <w:rsid w:val="000B036E"/>
    <w:rsid w:val="000B3CF6"/>
    <w:rsid w:val="000B436B"/>
    <w:rsid w:val="000B487E"/>
    <w:rsid w:val="000B65AE"/>
    <w:rsid w:val="000C2864"/>
    <w:rsid w:val="000C6794"/>
    <w:rsid w:val="000D1977"/>
    <w:rsid w:val="000D2A20"/>
    <w:rsid w:val="000D3A4C"/>
    <w:rsid w:val="000D71A9"/>
    <w:rsid w:val="000D71CB"/>
    <w:rsid w:val="000E0DB2"/>
    <w:rsid w:val="000E1682"/>
    <w:rsid w:val="000E2B72"/>
    <w:rsid w:val="000E35BF"/>
    <w:rsid w:val="000E4741"/>
    <w:rsid w:val="000E6776"/>
    <w:rsid w:val="000E7CC5"/>
    <w:rsid w:val="000F3ED0"/>
    <w:rsid w:val="000F41FE"/>
    <w:rsid w:val="000F76F5"/>
    <w:rsid w:val="000F7B27"/>
    <w:rsid w:val="00105D2B"/>
    <w:rsid w:val="0010664B"/>
    <w:rsid w:val="00107E2C"/>
    <w:rsid w:val="001101F4"/>
    <w:rsid w:val="00110F0C"/>
    <w:rsid w:val="00111E54"/>
    <w:rsid w:val="00112CA2"/>
    <w:rsid w:val="00113C0B"/>
    <w:rsid w:val="001155DB"/>
    <w:rsid w:val="00116E90"/>
    <w:rsid w:val="00117D22"/>
    <w:rsid w:val="00121777"/>
    <w:rsid w:val="001219D7"/>
    <w:rsid w:val="0012278C"/>
    <w:rsid w:val="001248F1"/>
    <w:rsid w:val="001274B5"/>
    <w:rsid w:val="00127F3D"/>
    <w:rsid w:val="0013062F"/>
    <w:rsid w:val="00132551"/>
    <w:rsid w:val="00133FA6"/>
    <w:rsid w:val="00135871"/>
    <w:rsid w:val="00136DA2"/>
    <w:rsid w:val="001376EB"/>
    <w:rsid w:val="00137783"/>
    <w:rsid w:val="00141E8F"/>
    <w:rsid w:val="0014311F"/>
    <w:rsid w:val="001439FB"/>
    <w:rsid w:val="0014677C"/>
    <w:rsid w:val="00147855"/>
    <w:rsid w:val="00147EC8"/>
    <w:rsid w:val="001502E1"/>
    <w:rsid w:val="001532CB"/>
    <w:rsid w:val="001546DB"/>
    <w:rsid w:val="00156775"/>
    <w:rsid w:val="00156A4A"/>
    <w:rsid w:val="00160FFD"/>
    <w:rsid w:val="00161700"/>
    <w:rsid w:val="0017449F"/>
    <w:rsid w:val="0017462A"/>
    <w:rsid w:val="0017527F"/>
    <w:rsid w:val="00176820"/>
    <w:rsid w:val="0017788C"/>
    <w:rsid w:val="0018006D"/>
    <w:rsid w:val="00181D35"/>
    <w:rsid w:val="00182762"/>
    <w:rsid w:val="001848B1"/>
    <w:rsid w:val="00184CA6"/>
    <w:rsid w:val="00185EE3"/>
    <w:rsid w:val="001862DC"/>
    <w:rsid w:val="00187C8A"/>
    <w:rsid w:val="00191494"/>
    <w:rsid w:val="0019179A"/>
    <w:rsid w:val="00192B60"/>
    <w:rsid w:val="00195B80"/>
    <w:rsid w:val="00196CC7"/>
    <w:rsid w:val="001A0089"/>
    <w:rsid w:val="001B189F"/>
    <w:rsid w:val="001B582D"/>
    <w:rsid w:val="001B786D"/>
    <w:rsid w:val="001B797A"/>
    <w:rsid w:val="001C15B3"/>
    <w:rsid w:val="001C197C"/>
    <w:rsid w:val="001C27C2"/>
    <w:rsid w:val="001C2C2C"/>
    <w:rsid w:val="001C2FBC"/>
    <w:rsid w:val="001C7046"/>
    <w:rsid w:val="001D3455"/>
    <w:rsid w:val="001D39D6"/>
    <w:rsid w:val="001D72D2"/>
    <w:rsid w:val="001E356E"/>
    <w:rsid w:val="001E3634"/>
    <w:rsid w:val="001E44FF"/>
    <w:rsid w:val="001E4F86"/>
    <w:rsid w:val="001E52F8"/>
    <w:rsid w:val="001E7E9F"/>
    <w:rsid w:val="001F00B5"/>
    <w:rsid w:val="00200048"/>
    <w:rsid w:val="0020172A"/>
    <w:rsid w:val="00201A21"/>
    <w:rsid w:val="00204277"/>
    <w:rsid w:val="0020470D"/>
    <w:rsid w:val="00205816"/>
    <w:rsid w:val="00212D21"/>
    <w:rsid w:val="0021540F"/>
    <w:rsid w:val="00216AE9"/>
    <w:rsid w:val="0022215E"/>
    <w:rsid w:val="00222717"/>
    <w:rsid w:val="002246A8"/>
    <w:rsid w:val="00224D80"/>
    <w:rsid w:val="0022587D"/>
    <w:rsid w:val="00230007"/>
    <w:rsid w:val="00231A95"/>
    <w:rsid w:val="002366F0"/>
    <w:rsid w:val="00241737"/>
    <w:rsid w:val="00241CA0"/>
    <w:rsid w:val="00241FEF"/>
    <w:rsid w:val="00243FBC"/>
    <w:rsid w:val="00245C30"/>
    <w:rsid w:val="00247D0C"/>
    <w:rsid w:val="00250440"/>
    <w:rsid w:val="00250E12"/>
    <w:rsid w:val="00251506"/>
    <w:rsid w:val="00252444"/>
    <w:rsid w:val="0025263C"/>
    <w:rsid w:val="00253111"/>
    <w:rsid w:val="0025664F"/>
    <w:rsid w:val="002629A2"/>
    <w:rsid w:val="00263B25"/>
    <w:rsid w:val="00264DBF"/>
    <w:rsid w:val="00265495"/>
    <w:rsid w:val="00266E3D"/>
    <w:rsid w:val="00267915"/>
    <w:rsid w:val="00267BEC"/>
    <w:rsid w:val="002718F3"/>
    <w:rsid w:val="00272776"/>
    <w:rsid w:val="00281F1C"/>
    <w:rsid w:val="00282FC5"/>
    <w:rsid w:val="002842F2"/>
    <w:rsid w:val="002845BB"/>
    <w:rsid w:val="00285B7F"/>
    <w:rsid w:val="00286EA4"/>
    <w:rsid w:val="00291A62"/>
    <w:rsid w:val="00294358"/>
    <w:rsid w:val="002945C1"/>
    <w:rsid w:val="0029486D"/>
    <w:rsid w:val="00294B9C"/>
    <w:rsid w:val="002953EB"/>
    <w:rsid w:val="00295549"/>
    <w:rsid w:val="00295ACC"/>
    <w:rsid w:val="00295BC7"/>
    <w:rsid w:val="00295D7F"/>
    <w:rsid w:val="0029602B"/>
    <w:rsid w:val="002A1D2A"/>
    <w:rsid w:val="002A418E"/>
    <w:rsid w:val="002A53F1"/>
    <w:rsid w:val="002A5F38"/>
    <w:rsid w:val="002B0770"/>
    <w:rsid w:val="002B0782"/>
    <w:rsid w:val="002B2276"/>
    <w:rsid w:val="002B5A19"/>
    <w:rsid w:val="002B6788"/>
    <w:rsid w:val="002B6D74"/>
    <w:rsid w:val="002C18B5"/>
    <w:rsid w:val="002C2158"/>
    <w:rsid w:val="002C25C6"/>
    <w:rsid w:val="002C6168"/>
    <w:rsid w:val="002C7B8B"/>
    <w:rsid w:val="002D0123"/>
    <w:rsid w:val="002D1C84"/>
    <w:rsid w:val="002D6205"/>
    <w:rsid w:val="002E181A"/>
    <w:rsid w:val="002E3519"/>
    <w:rsid w:val="002E6522"/>
    <w:rsid w:val="002F1E23"/>
    <w:rsid w:val="002F2AF2"/>
    <w:rsid w:val="002F3950"/>
    <w:rsid w:val="002F3C12"/>
    <w:rsid w:val="002F4EC2"/>
    <w:rsid w:val="00301B29"/>
    <w:rsid w:val="00301E65"/>
    <w:rsid w:val="00304568"/>
    <w:rsid w:val="00304A42"/>
    <w:rsid w:val="00306E8B"/>
    <w:rsid w:val="003101A2"/>
    <w:rsid w:val="00310E87"/>
    <w:rsid w:val="003140C7"/>
    <w:rsid w:val="00315274"/>
    <w:rsid w:val="00316584"/>
    <w:rsid w:val="00316FAF"/>
    <w:rsid w:val="00321B30"/>
    <w:rsid w:val="003249C2"/>
    <w:rsid w:val="00325C0F"/>
    <w:rsid w:val="003306FA"/>
    <w:rsid w:val="00331AD4"/>
    <w:rsid w:val="0033295F"/>
    <w:rsid w:val="003330FB"/>
    <w:rsid w:val="0033490F"/>
    <w:rsid w:val="00335C44"/>
    <w:rsid w:val="00335D65"/>
    <w:rsid w:val="00337095"/>
    <w:rsid w:val="0034240C"/>
    <w:rsid w:val="0034275B"/>
    <w:rsid w:val="00344D4C"/>
    <w:rsid w:val="00345D13"/>
    <w:rsid w:val="00350526"/>
    <w:rsid w:val="0035097F"/>
    <w:rsid w:val="003532AE"/>
    <w:rsid w:val="00354E06"/>
    <w:rsid w:val="00360504"/>
    <w:rsid w:val="003611A8"/>
    <w:rsid w:val="00362CAA"/>
    <w:rsid w:val="0036610F"/>
    <w:rsid w:val="00366854"/>
    <w:rsid w:val="00367293"/>
    <w:rsid w:val="00370F2D"/>
    <w:rsid w:val="00372460"/>
    <w:rsid w:val="0037529A"/>
    <w:rsid w:val="003779A3"/>
    <w:rsid w:val="003809A3"/>
    <w:rsid w:val="00381F39"/>
    <w:rsid w:val="00390F59"/>
    <w:rsid w:val="003945B5"/>
    <w:rsid w:val="00395F91"/>
    <w:rsid w:val="003A00B3"/>
    <w:rsid w:val="003A0B1E"/>
    <w:rsid w:val="003A167E"/>
    <w:rsid w:val="003A22A5"/>
    <w:rsid w:val="003A400D"/>
    <w:rsid w:val="003A5E2D"/>
    <w:rsid w:val="003A7D0C"/>
    <w:rsid w:val="003B1D21"/>
    <w:rsid w:val="003B3049"/>
    <w:rsid w:val="003B438B"/>
    <w:rsid w:val="003B4CAB"/>
    <w:rsid w:val="003B52E7"/>
    <w:rsid w:val="003B745A"/>
    <w:rsid w:val="003C106F"/>
    <w:rsid w:val="003C4CB0"/>
    <w:rsid w:val="003C4ECE"/>
    <w:rsid w:val="003D0CA3"/>
    <w:rsid w:val="003D2344"/>
    <w:rsid w:val="003D514F"/>
    <w:rsid w:val="003D72A8"/>
    <w:rsid w:val="003E0A95"/>
    <w:rsid w:val="003E2D1D"/>
    <w:rsid w:val="003E3142"/>
    <w:rsid w:val="003E423A"/>
    <w:rsid w:val="003E5288"/>
    <w:rsid w:val="003F06CE"/>
    <w:rsid w:val="003F4CAD"/>
    <w:rsid w:val="003F5F24"/>
    <w:rsid w:val="003F64B0"/>
    <w:rsid w:val="003F7232"/>
    <w:rsid w:val="00401FEC"/>
    <w:rsid w:val="004051EB"/>
    <w:rsid w:val="00406D16"/>
    <w:rsid w:val="00413EEF"/>
    <w:rsid w:val="00417497"/>
    <w:rsid w:val="00420C00"/>
    <w:rsid w:val="0042290E"/>
    <w:rsid w:val="004235DC"/>
    <w:rsid w:val="00423D0D"/>
    <w:rsid w:val="004245C4"/>
    <w:rsid w:val="00424941"/>
    <w:rsid w:val="00426D0B"/>
    <w:rsid w:val="00427E35"/>
    <w:rsid w:val="004335CC"/>
    <w:rsid w:val="004336BF"/>
    <w:rsid w:val="004341BF"/>
    <w:rsid w:val="0043542A"/>
    <w:rsid w:val="004369DA"/>
    <w:rsid w:val="00436EDA"/>
    <w:rsid w:val="0044041A"/>
    <w:rsid w:val="004407C1"/>
    <w:rsid w:val="004464D9"/>
    <w:rsid w:val="0044778F"/>
    <w:rsid w:val="00450503"/>
    <w:rsid w:val="00454142"/>
    <w:rsid w:val="00454D99"/>
    <w:rsid w:val="00455CE8"/>
    <w:rsid w:val="00456E8A"/>
    <w:rsid w:val="004574D8"/>
    <w:rsid w:val="00460353"/>
    <w:rsid w:val="0046073D"/>
    <w:rsid w:val="00462F3C"/>
    <w:rsid w:val="00463619"/>
    <w:rsid w:val="004646DB"/>
    <w:rsid w:val="004673CD"/>
    <w:rsid w:val="00470C8C"/>
    <w:rsid w:val="0047132E"/>
    <w:rsid w:val="00474DCF"/>
    <w:rsid w:val="004761C5"/>
    <w:rsid w:val="00477734"/>
    <w:rsid w:val="00481498"/>
    <w:rsid w:val="0048193D"/>
    <w:rsid w:val="00482B91"/>
    <w:rsid w:val="00490415"/>
    <w:rsid w:val="004937AF"/>
    <w:rsid w:val="00493FE6"/>
    <w:rsid w:val="00494D74"/>
    <w:rsid w:val="00495036"/>
    <w:rsid w:val="004958FC"/>
    <w:rsid w:val="004979BA"/>
    <w:rsid w:val="004A2B7D"/>
    <w:rsid w:val="004A36F9"/>
    <w:rsid w:val="004A4DF3"/>
    <w:rsid w:val="004B141B"/>
    <w:rsid w:val="004B1E04"/>
    <w:rsid w:val="004B2727"/>
    <w:rsid w:val="004B2CD1"/>
    <w:rsid w:val="004B7CC3"/>
    <w:rsid w:val="004C2B3C"/>
    <w:rsid w:val="004C4105"/>
    <w:rsid w:val="004C4AE7"/>
    <w:rsid w:val="004C4FA4"/>
    <w:rsid w:val="004C527A"/>
    <w:rsid w:val="004C5AC7"/>
    <w:rsid w:val="004C7432"/>
    <w:rsid w:val="004D1489"/>
    <w:rsid w:val="004D14BB"/>
    <w:rsid w:val="004D3386"/>
    <w:rsid w:val="004D48A2"/>
    <w:rsid w:val="004D783B"/>
    <w:rsid w:val="004E0359"/>
    <w:rsid w:val="004E0D29"/>
    <w:rsid w:val="004E554A"/>
    <w:rsid w:val="004E6207"/>
    <w:rsid w:val="004E6D89"/>
    <w:rsid w:val="004E720F"/>
    <w:rsid w:val="004E7422"/>
    <w:rsid w:val="004F042A"/>
    <w:rsid w:val="004F284F"/>
    <w:rsid w:val="004F2C5F"/>
    <w:rsid w:val="004F48CD"/>
    <w:rsid w:val="00501936"/>
    <w:rsid w:val="005030F9"/>
    <w:rsid w:val="00505CDF"/>
    <w:rsid w:val="005107CF"/>
    <w:rsid w:val="00510809"/>
    <w:rsid w:val="005128A1"/>
    <w:rsid w:val="00513684"/>
    <w:rsid w:val="005136CA"/>
    <w:rsid w:val="005147E2"/>
    <w:rsid w:val="00517A64"/>
    <w:rsid w:val="00522503"/>
    <w:rsid w:val="00525530"/>
    <w:rsid w:val="00526AEE"/>
    <w:rsid w:val="005272E0"/>
    <w:rsid w:val="00533A6D"/>
    <w:rsid w:val="005352E4"/>
    <w:rsid w:val="005368A3"/>
    <w:rsid w:val="00536972"/>
    <w:rsid w:val="00540F2E"/>
    <w:rsid w:val="00541480"/>
    <w:rsid w:val="00542223"/>
    <w:rsid w:val="005428B0"/>
    <w:rsid w:val="00542E58"/>
    <w:rsid w:val="005433AE"/>
    <w:rsid w:val="005439E4"/>
    <w:rsid w:val="00544368"/>
    <w:rsid w:val="00544401"/>
    <w:rsid w:val="0054450C"/>
    <w:rsid w:val="00544A16"/>
    <w:rsid w:val="005463E5"/>
    <w:rsid w:val="005470AA"/>
    <w:rsid w:val="00553075"/>
    <w:rsid w:val="00553700"/>
    <w:rsid w:val="005540B0"/>
    <w:rsid w:val="00554F5F"/>
    <w:rsid w:val="005552B3"/>
    <w:rsid w:val="00556601"/>
    <w:rsid w:val="00560AA4"/>
    <w:rsid w:val="00565C65"/>
    <w:rsid w:val="00567F43"/>
    <w:rsid w:val="0057239B"/>
    <w:rsid w:val="0057268E"/>
    <w:rsid w:val="0057340C"/>
    <w:rsid w:val="00574E21"/>
    <w:rsid w:val="00593A1D"/>
    <w:rsid w:val="00593A99"/>
    <w:rsid w:val="0059497A"/>
    <w:rsid w:val="00594CD1"/>
    <w:rsid w:val="005A1376"/>
    <w:rsid w:val="005A1870"/>
    <w:rsid w:val="005A3CEC"/>
    <w:rsid w:val="005A4196"/>
    <w:rsid w:val="005A64C4"/>
    <w:rsid w:val="005A6E64"/>
    <w:rsid w:val="005B0886"/>
    <w:rsid w:val="005B0FAE"/>
    <w:rsid w:val="005B22F9"/>
    <w:rsid w:val="005B29AE"/>
    <w:rsid w:val="005B2A26"/>
    <w:rsid w:val="005B5108"/>
    <w:rsid w:val="005B5AF9"/>
    <w:rsid w:val="005B6721"/>
    <w:rsid w:val="005C18F4"/>
    <w:rsid w:val="005C1A4C"/>
    <w:rsid w:val="005C3C6A"/>
    <w:rsid w:val="005C4457"/>
    <w:rsid w:val="005C553F"/>
    <w:rsid w:val="005C7DA4"/>
    <w:rsid w:val="005D0101"/>
    <w:rsid w:val="005D0421"/>
    <w:rsid w:val="005D1959"/>
    <w:rsid w:val="005D38A2"/>
    <w:rsid w:val="005D3B0D"/>
    <w:rsid w:val="005D4FB5"/>
    <w:rsid w:val="005E022D"/>
    <w:rsid w:val="005E0A36"/>
    <w:rsid w:val="005E1673"/>
    <w:rsid w:val="005E1B80"/>
    <w:rsid w:val="005E20E5"/>
    <w:rsid w:val="005E3567"/>
    <w:rsid w:val="005E4691"/>
    <w:rsid w:val="005E4C72"/>
    <w:rsid w:val="005E6D81"/>
    <w:rsid w:val="005E6DD8"/>
    <w:rsid w:val="005F08FE"/>
    <w:rsid w:val="005F233D"/>
    <w:rsid w:val="005F3E93"/>
    <w:rsid w:val="005F44A3"/>
    <w:rsid w:val="005F7596"/>
    <w:rsid w:val="0060061D"/>
    <w:rsid w:val="006019D4"/>
    <w:rsid w:val="00604449"/>
    <w:rsid w:val="006049AE"/>
    <w:rsid w:val="006075E3"/>
    <w:rsid w:val="00607A38"/>
    <w:rsid w:val="00611566"/>
    <w:rsid w:val="00611595"/>
    <w:rsid w:val="00612174"/>
    <w:rsid w:val="0061273A"/>
    <w:rsid w:val="00615CC1"/>
    <w:rsid w:val="00615F9C"/>
    <w:rsid w:val="00617F3F"/>
    <w:rsid w:val="00624AAB"/>
    <w:rsid w:val="0062584D"/>
    <w:rsid w:val="006260C1"/>
    <w:rsid w:val="006327ED"/>
    <w:rsid w:val="00635629"/>
    <w:rsid w:val="006403F5"/>
    <w:rsid w:val="00643CC1"/>
    <w:rsid w:val="00645255"/>
    <w:rsid w:val="00652625"/>
    <w:rsid w:val="0065271F"/>
    <w:rsid w:val="006574B9"/>
    <w:rsid w:val="006576C6"/>
    <w:rsid w:val="0066676B"/>
    <w:rsid w:val="00670A72"/>
    <w:rsid w:val="006719D9"/>
    <w:rsid w:val="006751BB"/>
    <w:rsid w:val="00675228"/>
    <w:rsid w:val="0068057A"/>
    <w:rsid w:val="00682A5C"/>
    <w:rsid w:val="00690A40"/>
    <w:rsid w:val="00690B14"/>
    <w:rsid w:val="00691623"/>
    <w:rsid w:val="0069337D"/>
    <w:rsid w:val="00693EE6"/>
    <w:rsid w:val="00693F72"/>
    <w:rsid w:val="006978A9"/>
    <w:rsid w:val="006A07BD"/>
    <w:rsid w:val="006A2F94"/>
    <w:rsid w:val="006A4371"/>
    <w:rsid w:val="006A6455"/>
    <w:rsid w:val="006A6809"/>
    <w:rsid w:val="006A6B29"/>
    <w:rsid w:val="006B0290"/>
    <w:rsid w:val="006B02BA"/>
    <w:rsid w:val="006B2782"/>
    <w:rsid w:val="006B4AF0"/>
    <w:rsid w:val="006B5158"/>
    <w:rsid w:val="006B54EE"/>
    <w:rsid w:val="006B5B34"/>
    <w:rsid w:val="006C1086"/>
    <w:rsid w:val="006C266D"/>
    <w:rsid w:val="006C2B87"/>
    <w:rsid w:val="006C3687"/>
    <w:rsid w:val="006C3C8E"/>
    <w:rsid w:val="006C6AF5"/>
    <w:rsid w:val="006D0A84"/>
    <w:rsid w:val="006D1306"/>
    <w:rsid w:val="006D5043"/>
    <w:rsid w:val="006D6EF1"/>
    <w:rsid w:val="006D765C"/>
    <w:rsid w:val="006D7DF3"/>
    <w:rsid w:val="006E1A7D"/>
    <w:rsid w:val="006E69FA"/>
    <w:rsid w:val="006F1ED5"/>
    <w:rsid w:val="006F3957"/>
    <w:rsid w:val="006F4C21"/>
    <w:rsid w:val="006F690D"/>
    <w:rsid w:val="006F6A81"/>
    <w:rsid w:val="00702D57"/>
    <w:rsid w:val="00704FA0"/>
    <w:rsid w:val="0070576A"/>
    <w:rsid w:val="00710AAF"/>
    <w:rsid w:val="007134ED"/>
    <w:rsid w:val="00714155"/>
    <w:rsid w:val="00717140"/>
    <w:rsid w:val="00717586"/>
    <w:rsid w:val="007176E0"/>
    <w:rsid w:val="007200A3"/>
    <w:rsid w:val="00720399"/>
    <w:rsid w:val="00723EA4"/>
    <w:rsid w:val="007246BD"/>
    <w:rsid w:val="00724977"/>
    <w:rsid w:val="00734A02"/>
    <w:rsid w:val="00735FC6"/>
    <w:rsid w:val="00743432"/>
    <w:rsid w:val="0074352E"/>
    <w:rsid w:val="007445F9"/>
    <w:rsid w:val="00745CAC"/>
    <w:rsid w:val="00750035"/>
    <w:rsid w:val="0075169D"/>
    <w:rsid w:val="00753B9F"/>
    <w:rsid w:val="00760BB4"/>
    <w:rsid w:val="00761A50"/>
    <w:rsid w:val="00762D71"/>
    <w:rsid w:val="00763D54"/>
    <w:rsid w:val="00765C43"/>
    <w:rsid w:val="007735B0"/>
    <w:rsid w:val="00773A27"/>
    <w:rsid w:val="00775F6B"/>
    <w:rsid w:val="007770A4"/>
    <w:rsid w:val="007821CB"/>
    <w:rsid w:val="007849F8"/>
    <w:rsid w:val="00785992"/>
    <w:rsid w:val="00791E30"/>
    <w:rsid w:val="0079414C"/>
    <w:rsid w:val="00795306"/>
    <w:rsid w:val="00795B47"/>
    <w:rsid w:val="00795E7B"/>
    <w:rsid w:val="007967A3"/>
    <w:rsid w:val="007A2762"/>
    <w:rsid w:val="007A4CE7"/>
    <w:rsid w:val="007A5010"/>
    <w:rsid w:val="007A5996"/>
    <w:rsid w:val="007A698D"/>
    <w:rsid w:val="007B5835"/>
    <w:rsid w:val="007B7FC5"/>
    <w:rsid w:val="007B7FFC"/>
    <w:rsid w:val="007C3841"/>
    <w:rsid w:val="007C5BB7"/>
    <w:rsid w:val="007C6C37"/>
    <w:rsid w:val="007C6D8C"/>
    <w:rsid w:val="007D082B"/>
    <w:rsid w:val="007D4AC3"/>
    <w:rsid w:val="007D56E2"/>
    <w:rsid w:val="007E0032"/>
    <w:rsid w:val="007E025F"/>
    <w:rsid w:val="007E0BF6"/>
    <w:rsid w:val="007E5A8C"/>
    <w:rsid w:val="007F1E3A"/>
    <w:rsid w:val="007F2B31"/>
    <w:rsid w:val="007F3F8F"/>
    <w:rsid w:val="007F46E6"/>
    <w:rsid w:val="007F4ACF"/>
    <w:rsid w:val="007F571B"/>
    <w:rsid w:val="007F6A05"/>
    <w:rsid w:val="00801120"/>
    <w:rsid w:val="00801424"/>
    <w:rsid w:val="0080346A"/>
    <w:rsid w:val="00803515"/>
    <w:rsid w:val="008066B1"/>
    <w:rsid w:val="00807240"/>
    <w:rsid w:val="0081442A"/>
    <w:rsid w:val="00816A88"/>
    <w:rsid w:val="0082048F"/>
    <w:rsid w:val="008308C7"/>
    <w:rsid w:val="00832F93"/>
    <w:rsid w:val="0083353E"/>
    <w:rsid w:val="008347AA"/>
    <w:rsid w:val="008350B2"/>
    <w:rsid w:val="0083679F"/>
    <w:rsid w:val="00836E5A"/>
    <w:rsid w:val="00836F01"/>
    <w:rsid w:val="008379BF"/>
    <w:rsid w:val="00842074"/>
    <w:rsid w:val="00843E41"/>
    <w:rsid w:val="0084585C"/>
    <w:rsid w:val="0084588B"/>
    <w:rsid w:val="0084695F"/>
    <w:rsid w:val="00847F68"/>
    <w:rsid w:val="0085451F"/>
    <w:rsid w:val="0086016F"/>
    <w:rsid w:val="008602C4"/>
    <w:rsid w:val="0086336B"/>
    <w:rsid w:val="008634E5"/>
    <w:rsid w:val="008657A0"/>
    <w:rsid w:val="00866F25"/>
    <w:rsid w:val="0087080C"/>
    <w:rsid w:val="00872972"/>
    <w:rsid w:val="00873E33"/>
    <w:rsid w:val="00874595"/>
    <w:rsid w:val="00877169"/>
    <w:rsid w:val="00885635"/>
    <w:rsid w:val="0088581B"/>
    <w:rsid w:val="00886C5B"/>
    <w:rsid w:val="00891025"/>
    <w:rsid w:val="00893549"/>
    <w:rsid w:val="00896760"/>
    <w:rsid w:val="00896E5E"/>
    <w:rsid w:val="008A0537"/>
    <w:rsid w:val="008A0E16"/>
    <w:rsid w:val="008A0EBB"/>
    <w:rsid w:val="008A1204"/>
    <w:rsid w:val="008A7B4C"/>
    <w:rsid w:val="008B1B17"/>
    <w:rsid w:val="008B1FA2"/>
    <w:rsid w:val="008C02B1"/>
    <w:rsid w:val="008C44A0"/>
    <w:rsid w:val="008C4AE9"/>
    <w:rsid w:val="008C534D"/>
    <w:rsid w:val="008C53E5"/>
    <w:rsid w:val="008C67F0"/>
    <w:rsid w:val="008C6EBD"/>
    <w:rsid w:val="008D519D"/>
    <w:rsid w:val="008D56E8"/>
    <w:rsid w:val="008D572B"/>
    <w:rsid w:val="008E0A13"/>
    <w:rsid w:val="008E70EB"/>
    <w:rsid w:val="008F37CA"/>
    <w:rsid w:val="008F657E"/>
    <w:rsid w:val="008F6FEB"/>
    <w:rsid w:val="008F706E"/>
    <w:rsid w:val="0090152B"/>
    <w:rsid w:val="00902980"/>
    <w:rsid w:val="00904A57"/>
    <w:rsid w:val="009104F8"/>
    <w:rsid w:val="00910A6F"/>
    <w:rsid w:val="0091101A"/>
    <w:rsid w:val="00914CBC"/>
    <w:rsid w:val="00915BF3"/>
    <w:rsid w:val="00917DFB"/>
    <w:rsid w:val="00922FB7"/>
    <w:rsid w:val="0092440C"/>
    <w:rsid w:val="00927048"/>
    <w:rsid w:val="00927A95"/>
    <w:rsid w:val="009334C0"/>
    <w:rsid w:val="009350F3"/>
    <w:rsid w:val="00936A6F"/>
    <w:rsid w:val="00936B14"/>
    <w:rsid w:val="00941E92"/>
    <w:rsid w:val="0094313B"/>
    <w:rsid w:val="00950448"/>
    <w:rsid w:val="00950D78"/>
    <w:rsid w:val="009522B0"/>
    <w:rsid w:val="009530D3"/>
    <w:rsid w:val="009552FC"/>
    <w:rsid w:val="0095790C"/>
    <w:rsid w:val="00961BF2"/>
    <w:rsid w:val="00965F2E"/>
    <w:rsid w:val="0097076A"/>
    <w:rsid w:val="0097207E"/>
    <w:rsid w:val="009773BF"/>
    <w:rsid w:val="00981930"/>
    <w:rsid w:val="00982D33"/>
    <w:rsid w:val="00983E72"/>
    <w:rsid w:val="00985A16"/>
    <w:rsid w:val="00986C08"/>
    <w:rsid w:val="00990D50"/>
    <w:rsid w:val="009913A1"/>
    <w:rsid w:val="009926C9"/>
    <w:rsid w:val="009939DB"/>
    <w:rsid w:val="00995040"/>
    <w:rsid w:val="0099534D"/>
    <w:rsid w:val="00996645"/>
    <w:rsid w:val="009A4931"/>
    <w:rsid w:val="009A72FB"/>
    <w:rsid w:val="009A7571"/>
    <w:rsid w:val="009B03A3"/>
    <w:rsid w:val="009B13C4"/>
    <w:rsid w:val="009B19E9"/>
    <w:rsid w:val="009B1DC2"/>
    <w:rsid w:val="009B36FA"/>
    <w:rsid w:val="009B39A5"/>
    <w:rsid w:val="009B7149"/>
    <w:rsid w:val="009B7489"/>
    <w:rsid w:val="009C2BF1"/>
    <w:rsid w:val="009C3522"/>
    <w:rsid w:val="009C42D5"/>
    <w:rsid w:val="009C6831"/>
    <w:rsid w:val="009C6F08"/>
    <w:rsid w:val="009C77BD"/>
    <w:rsid w:val="009E1043"/>
    <w:rsid w:val="009E4962"/>
    <w:rsid w:val="009E6483"/>
    <w:rsid w:val="009E6A89"/>
    <w:rsid w:val="009E6D2E"/>
    <w:rsid w:val="009E7858"/>
    <w:rsid w:val="009F1958"/>
    <w:rsid w:val="009F3807"/>
    <w:rsid w:val="009F3EA2"/>
    <w:rsid w:val="009F5473"/>
    <w:rsid w:val="009F5B4A"/>
    <w:rsid w:val="00A0122C"/>
    <w:rsid w:val="00A0239A"/>
    <w:rsid w:val="00A02982"/>
    <w:rsid w:val="00A04456"/>
    <w:rsid w:val="00A0461F"/>
    <w:rsid w:val="00A0522B"/>
    <w:rsid w:val="00A05468"/>
    <w:rsid w:val="00A100D0"/>
    <w:rsid w:val="00A121A4"/>
    <w:rsid w:val="00A13383"/>
    <w:rsid w:val="00A13ABE"/>
    <w:rsid w:val="00A17FF0"/>
    <w:rsid w:val="00A22DC9"/>
    <w:rsid w:val="00A24026"/>
    <w:rsid w:val="00A24B5E"/>
    <w:rsid w:val="00A251C5"/>
    <w:rsid w:val="00A25D09"/>
    <w:rsid w:val="00A27295"/>
    <w:rsid w:val="00A31504"/>
    <w:rsid w:val="00A31C1E"/>
    <w:rsid w:val="00A33E11"/>
    <w:rsid w:val="00A34BE3"/>
    <w:rsid w:val="00A35611"/>
    <w:rsid w:val="00A3564C"/>
    <w:rsid w:val="00A35EAD"/>
    <w:rsid w:val="00A412B7"/>
    <w:rsid w:val="00A44A68"/>
    <w:rsid w:val="00A46BDC"/>
    <w:rsid w:val="00A477E7"/>
    <w:rsid w:val="00A510C8"/>
    <w:rsid w:val="00A52B14"/>
    <w:rsid w:val="00A536D4"/>
    <w:rsid w:val="00A536D6"/>
    <w:rsid w:val="00A539AE"/>
    <w:rsid w:val="00A549A0"/>
    <w:rsid w:val="00A56AD5"/>
    <w:rsid w:val="00A56DC4"/>
    <w:rsid w:val="00A60EA7"/>
    <w:rsid w:val="00A62514"/>
    <w:rsid w:val="00A627D9"/>
    <w:rsid w:val="00A66E65"/>
    <w:rsid w:val="00A72256"/>
    <w:rsid w:val="00A72CC8"/>
    <w:rsid w:val="00A747E9"/>
    <w:rsid w:val="00A8098F"/>
    <w:rsid w:val="00A838F0"/>
    <w:rsid w:val="00A84C77"/>
    <w:rsid w:val="00A85831"/>
    <w:rsid w:val="00A916EF"/>
    <w:rsid w:val="00A932FE"/>
    <w:rsid w:val="00A939D0"/>
    <w:rsid w:val="00AA162F"/>
    <w:rsid w:val="00AA30E5"/>
    <w:rsid w:val="00AA39D0"/>
    <w:rsid w:val="00AA485E"/>
    <w:rsid w:val="00AA6262"/>
    <w:rsid w:val="00AA7C73"/>
    <w:rsid w:val="00AB6DC8"/>
    <w:rsid w:val="00AB779D"/>
    <w:rsid w:val="00AC0C34"/>
    <w:rsid w:val="00AC1E05"/>
    <w:rsid w:val="00AC249D"/>
    <w:rsid w:val="00AC3966"/>
    <w:rsid w:val="00AD3CAC"/>
    <w:rsid w:val="00AD690D"/>
    <w:rsid w:val="00AD7B43"/>
    <w:rsid w:val="00AE0901"/>
    <w:rsid w:val="00AE179D"/>
    <w:rsid w:val="00AE38E5"/>
    <w:rsid w:val="00AE585E"/>
    <w:rsid w:val="00AE6487"/>
    <w:rsid w:val="00AF186D"/>
    <w:rsid w:val="00AF1CF4"/>
    <w:rsid w:val="00AF30B6"/>
    <w:rsid w:val="00AF576A"/>
    <w:rsid w:val="00AF7714"/>
    <w:rsid w:val="00AF7777"/>
    <w:rsid w:val="00B0028E"/>
    <w:rsid w:val="00B010D6"/>
    <w:rsid w:val="00B013EA"/>
    <w:rsid w:val="00B0217B"/>
    <w:rsid w:val="00B030B8"/>
    <w:rsid w:val="00B04D64"/>
    <w:rsid w:val="00B057C8"/>
    <w:rsid w:val="00B05CCE"/>
    <w:rsid w:val="00B0666C"/>
    <w:rsid w:val="00B117D0"/>
    <w:rsid w:val="00B12E46"/>
    <w:rsid w:val="00B13BFE"/>
    <w:rsid w:val="00B161BD"/>
    <w:rsid w:val="00B173ED"/>
    <w:rsid w:val="00B179C0"/>
    <w:rsid w:val="00B22353"/>
    <w:rsid w:val="00B227D0"/>
    <w:rsid w:val="00B241BA"/>
    <w:rsid w:val="00B268F0"/>
    <w:rsid w:val="00B33ADA"/>
    <w:rsid w:val="00B35C7D"/>
    <w:rsid w:val="00B3681D"/>
    <w:rsid w:val="00B376B3"/>
    <w:rsid w:val="00B379F5"/>
    <w:rsid w:val="00B4212C"/>
    <w:rsid w:val="00B427F9"/>
    <w:rsid w:val="00B456CC"/>
    <w:rsid w:val="00B502C1"/>
    <w:rsid w:val="00B578D4"/>
    <w:rsid w:val="00B60226"/>
    <w:rsid w:val="00B60797"/>
    <w:rsid w:val="00B61583"/>
    <w:rsid w:val="00B63589"/>
    <w:rsid w:val="00B647FC"/>
    <w:rsid w:val="00B713C8"/>
    <w:rsid w:val="00B72046"/>
    <w:rsid w:val="00B761BC"/>
    <w:rsid w:val="00B76238"/>
    <w:rsid w:val="00B7795F"/>
    <w:rsid w:val="00B8016A"/>
    <w:rsid w:val="00B824B4"/>
    <w:rsid w:val="00B82B89"/>
    <w:rsid w:val="00B845E1"/>
    <w:rsid w:val="00B857AE"/>
    <w:rsid w:val="00B85B34"/>
    <w:rsid w:val="00B86401"/>
    <w:rsid w:val="00B87DF5"/>
    <w:rsid w:val="00B90BB1"/>
    <w:rsid w:val="00BA0C15"/>
    <w:rsid w:val="00BA1539"/>
    <w:rsid w:val="00BA375F"/>
    <w:rsid w:val="00BA496B"/>
    <w:rsid w:val="00BA6AE9"/>
    <w:rsid w:val="00BB0EFD"/>
    <w:rsid w:val="00BB310B"/>
    <w:rsid w:val="00BB4ADF"/>
    <w:rsid w:val="00BC06D1"/>
    <w:rsid w:val="00BC18B2"/>
    <w:rsid w:val="00BC1C66"/>
    <w:rsid w:val="00BC32C5"/>
    <w:rsid w:val="00BC675D"/>
    <w:rsid w:val="00BD1B5B"/>
    <w:rsid w:val="00BD1C7E"/>
    <w:rsid w:val="00BD228F"/>
    <w:rsid w:val="00BD7116"/>
    <w:rsid w:val="00BD729D"/>
    <w:rsid w:val="00BD751C"/>
    <w:rsid w:val="00BD7610"/>
    <w:rsid w:val="00BE701C"/>
    <w:rsid w:val="00BE7F96"/>
    <w:rsid w:val="00BF18A0"/>
    <w:rsid w:val="00BF46FA"/>
    <w:rsid w:val="00BF4892"/>
    <w:rsid w:val="00BF5391"/>
    <w:rsid w:val="00BF67E3"/>
    <w:rsid w:val="00BF6C3B"/>
    <w:rsid w:val="00C02624"/>
    <w:rsid w:val="00C0291F"/>
    <w:rsid w:val="00C04A65"/>
    <w:rsid w:val="00C04B0E"/>
    <w:rsid w:val="00C054E8"/>
    <w:rsid w:val="00C061C8"/>
    <w:rsid w:val="00C12A6D"/>
    <w:rsid w:val="00C14064"/>
    <w:rsid w:val="00C14EE1"/>
    <w:rsid w:val="00C16233"/>
    <w:rsid w:val="00C239CC"/>
    <w:rsid w:val="00C24371"/>
    <w:rsid w:val="00C24B58"/>
    <w:rsid w:val="00C25031"/>
    <w:rsid w:val="00C25F32"/>
    <w:rsid w:val="00C300B1"/>
    <w:rsid w:val="00C315DC"/>
    <w:rsid w:val="00C33CC4"/>
    <w:rsid w:val="00C35948"/>
    <w:rsid w:val="00C373C2"/>
    <w:rsid w:val="00C37C2B"/>
    <w:rsid w:val="00C37E76"/>
    <w:rsid w:val="00C4021E"/>
    <w:rsid w:val="00C40587"/>
    <w:rsid w:val="00C5061A"/>
    <w:rsid w:val="00C52287"/>
    <w:rsid w:val="00C53B1C"/>
    <w:rsid w:val="00C54D79"/>
    <w:rsid w:val="00C5680D"/>
    <w:rsid w:val="00C56E34"/>
    <w:rsid w:val="00C6172C"/>
    <w:rsid w:val="00C634E9"/>
    <w:rsid w:val="00C64000"/>
    <w:rsid w:val="00C643CB"/>
    <w:rsid w:val="00C64BAF"/>
    <w:rsid w:val="00C67831"/>
    <w:rsid w:val="00C71AA6"/>
    <w:rsid w:val="00C71B20"/>
    <w:rsid w:val="00C723D6"/>
    <w:rsid w:val="00C74E7D"/>
    <w:rsid w:val="00C74EC6"/>
    <w:rsid w:val="00C753D7"/>
    <w:rsid w:val="00C773F1"/>
    <w:rsid w:val="00C774F3"/>
    <w:rsid w:val="00C800D9"/>
    <w:rsid w:val="00C8016F"/>
    <w:rsid w:val="00C822F8"/>
    <w:rsid w:val="00C83006"/>
    <w:rsid w:val="00C835D5"/>
    <w:rsid w:val="00C83B82"/>
    <w:rsid w:val="00C901BD"/>
    <w:rsid w:val="00C93389"/>
    <w:rsid w:val="00C93987"/>
    <w:rsid w:val="00C943E7"/>
    <w:rsid w:val="00CA0403"/>
    <w:rsid w:val="00CA18CF"/>
    <w:rsid w:val="00CA2C3A"/>
    <w:rsid w:val="00CA3D59"/>
    <w:rsid w:val="00CA7AF8"/>
    <w:rsid w:val="00CB2115"/>
    <w:rsid w:val="00CB27BF"/>
    <w:rsid w:val="00CB3817"/>
    <w:rsid w:val="00CB50D3"/>
    <w:rsid w:val="00CC09A2"/>
    <w:rsid w:val="00CC105D"/>
    <w:rsid w:val="00CC3828"/>
    <w:rsid w:val="00CC4F3B"/>
    <w:rsid w:val="00CC5624"/>
    <w:rsid w:val="00CC5C85"/>
    <w:rsid w:val="00CC68DA"/>
    <w:rsid w:val="00CC68ED"/>
    <w:rsid w:val="00CC6A17"/>
    <w:rsid w:val="00CC6CCF"/>
    <w:rsid w:val="00CD4CAE"/>
    <w:rsid w:val="00CD513C"/>
    <w:rsid w:val="00CE0978"/>
    <w:rsid w:val="00CE1098"/>
    <w:rsid w:val="00CE139A"/>
    <w:rsid w:val="00CE15A8"/>
    <w:rsid w:val="00CE35E1"/>
    <w:rsid w:val="00CE469F"/>
    <w:rsid w:val="00CE5980"/>
    <w:rsid w:val="00CE6A42"/>
    <w:rsid w:val="00CF0D69"/>
    <w:rsid w:val="00CF152E"/>
    <w:rsid w:val="00CF2EBF"/>
    <w:rsid w:val="00CF3EE8"/>
    <w:rsid w:val="00CF508F"/>
    <w:rsid w:val="00CF5332"/>
    <w:rsid w:val="00D03401"/>
    <w:rsid w:val="00D0613A"/>
    <w:rsid w:val="00D12E14"/>
    <w:rsid w:val="00D15D6C"/>
    <w:rsid w:val="00D16182"/>
    <w:rsid w:val="00D2244E"/>
    <w:rsid w:val="00D2793A"/>
    <w:rsid w:val="00D27D7E"/>
    <w:rsid w:val="00D308A5"/>
    <w:rsid w:val="00D30A94"/>
    <w:rsid w:val="00D3148C"/>
    <w:rsid w:val="00D31DBA"/>
    <w:rsid w:val="00D372D2"/>
    <w:rsid w:val="00D37436"/>
    <w:rsid w:val="00D37EB2"/>
    <w:rsid w:val="00D40B4E"/>
    <w:rsid w:val="00D4198A"/>
    <w:rsid w:val="00D41992"/>
    <w:rsid w:val="00D42BD7"/>
    <w:rsid w:val="00D45002"/>
    <w:rsid w:val="00D47AFE"/>
    <w:rsid w:val="00D51B10"/>
    <w:rsid w:val="00D5314A"/>
    <w:rsid w:val="00D56265"/>
    <w:rsid w:val="00D62ECB"/>
    <w:rsid w:val="00D66D43"/>
    <w:rsid w:val="00D83C8A"/>
    <w:rsid w:val="00D866EE"/>
    <w:rsid w:val="00D9401A"/>
    <w:rsid w:val="00D95382"/>
    <w:rsid w:val="00D96FF4"/>
    <w:rsid w:val="00D971AA"/>
    <w:rsid w:val="00D977BD"/>
    <w:rsid w:val="00D97D63"/>
    <w:rsid w:val="00DA25A8"/>
    <w:rsid w:val="00DA30BF"/>
    <w:rsid w:val="00DA3360"/>
    <w:rsid w:val="00DA52A3"/>
    <w:rsid w:val="00DB0693"/>
    <w:rsid w:val="00DB4357"/>
    <w:rsid w:val="00DC0914"/>
    <w:rsid w:val="00DC56A3"/>
    <w:rsid w:val="00DC6B4F"/>
    <w:rsid w:val="00DC73C5"/>
    <w:rsid w:val="00DC7AF9"/>
    <w:rsid w:val="00DD05D1"/>
    <w:rsid w:val="00DD1684"/>
    <w:rsid w:val="00DD18E7"/>
    <w:rsid w:val="00DD1B9E"/>
    <w:rsid w:val="00DD1C09"/>
    <w:rsid w:val="00DD48B6"/>
    <w:rsid w:val="00DD7CAC"/>
    <w:rsid w:val="00DE404B"/>
    <w:rsid w:val="00DE5AE2"/>
    <w:rsid w:val="00DE5D33"/>
    <w:rsid w:val="00DE60EB"/>
    <w:rsid w:val="00DE7EDF"/>
    <w:rsid w:val="00DF15DD"/>
    <w:rsid w:val="00DF1CEF"/>
    <w:rsid w:val="00DF2197"/>
    <w:rsid w:val="00DF30A8"/>
    <w:rsid w:val="00DF4F63"/>
    <w:rsid w:val="00DF78C0"/>
    <w:rsid w:val="00E01DD8"/>
    <w:rsid w:val="00E11896"/>
    <w:rsid w:val="00E12EEA"/>
    <w:rsid w:val="00E13461"/>
    <w:rsid w:val="00E139FB"/>
    <w:rsid w:val="00E14B79"/>
    <w:rsid w:val="00E233EB"/>
    <w:rsid w:val="00E254A9"/>
    <w:rsid w:val="00E254DF"/>
    <w:rsid w:val="00E25A2E"/>
    <w:rsid w:val="00E25E02"/>
    <w:rsid w:val="00E268B8"/>
    <w:rsid w:val="00E27584"/>
    <w:rsid w:val="00E35440"/>
    <w:rsid w:val="00E3761E"/>
    <w:rsid w:val="00E4069F"/>
    <w:rsid w:val="00E4409C"/>
    <w:rsid w:val="00E442F8"/>
    <w:rsid w:val="00E4532B"/>
    <w:rsid w:val="00E461AC"/>
    <w:rsid w:val="00E4754C"/>
    <w:rsid w:val="00E47763"/>
    <w:rsid w:val="00E51056"/>
    <w:rsid w:val="00E5353F"/>
    <w:rsid w:val="00E54716"/>
    <w:rsid w:val="00E55192"/>
    <w:rsid w:val="00E558FC"/>
    <w:rsid w:val="00E56304"/>
    <w:rsid w:val="00E57A40"/>
    <w:rsid w:val="00E60943"/>
    <w:rsid w:val="00E6580B"/>
    <w:rsid w:val="00E6667B"/>
    <w:rsid w:val="00E6687E"/>
    <w:rsid w:val="00E67710"/>
    <w:rsid w:val="00E7432B"/>
    <w:rsid w:val="00E762D6"/>
    <w:rsid w:val="00E80426"/>
    <w:rsid w:val="00E8097C"/>
    <w:rsid w:val="00E80DD8"/>
    <w:rsid w:val="00E82C4E"/>
    <w:rsid w:val="00E83A7E"/>
    <w:rsid w:val="00E83AA1"/>
    <w:rsid w:val="00E842EA"/>
    <w:rsid w:val="00E84AC4"/>
    <w:rsid w:val="00E90B2C"/>
    <w:rsid w:val="00E91E5C"/>
    <w:rsid w:val="00E92EAC"/>
    <w:rsid w:val="00E937AB"/>
    <w:rsid w:val="00E937EF"/>
    <w:rsid w:val="00E95D67"/>
    <w:rsid w:val="00E972F4"/>
    <w:rsid w:val="00E9730E"/>
    <w:rsid w:val="00EA624A"/>
    <w:rsid w:val="00EA71C3"/>
    <w:rsid w:val="00EA721A"/>
    <w:rsid w:val="00EB1C74"/>
    <w:rsid w:val="00EB7A60"/>
    <w:rsid w:val="00EB7FF2"/>
    <w:rsid w:val="00EC0372"/>
    <w:rsid w:val="00EC04F2"/>
    <w:rsid w:val="00EC6E93"/>
    <w:rsid w:val="00EC77F9"/>
    <w:rsid w:val="00ED08DB"/>
    <w:rsid w:val="00ED0E3D"/>
    <w:rsid w:val="00ED3B8A"/>
    <w:rsid w:val="00ED4152"/>
    <w:rsid w:val="00ED54A9"/>
    <w:rsid w:val="00ED61C0"/>
    <w:rsid w:val="00ED6C44"/>
    <w:rsid w:val="00ED7104"/>
    <w:rsid w:val="00EE03C3"/>
    <w:rsid w:val="00EE0915"/>
    <w:rsid w:val="00EE134E"/>
    <w:rsid w:val="00EE2440"/>
    <w:rsid w:val="00EE3F13"/>
    <w:rsid w:val="00EE42F2"/>
    <w:rsid w:val="00EE4BD2"/>
    <w:rsid w:val="00EE6328"/>
    <w:rsid w:val="00EE69E1"/>
    <w:rsid w:val="00EF0322"/>
    <w:rsid w:val="00EF2ABC"/>
    <w:rsid w:val="00EF3368"/>
    <w:rsid w:val="00EF43CE"/>
    <w:rsid w:val="00EF5EF6"/>
    <w:rsid w:val="00EF6F03"/>
    <w:rsid w:val="00EF735B"/>
    <w:rsid w:val="00F03C04"/>
    <w:rsid w:val="00F07C87"/>
    <w:rsid w:val="00F12485"/>
    <w:rsid w:val="00F13322"/>
    <w:rsid w:val="00F15965"/>
    <w:rsid w:val="00F15978"/>
    <w:rsid w:val="00F2421C"/>
    <w:rsid w:val="00F2659B"/>
    <w:rsid w:val="00F3057F"/>
    <w:rsid w:val="00F32A24"/>
    <w:rsid w:val="00F35CD7"/>
    <w:rsid w:val="00F35F8F"/>
    <w:rsid w:val="00F36710"/>
    <w:rsid w:val="00F42B1E"/>
    <w:rsid w:val="00F42FC0"/>
    <w:rsid w:val="00F430AE"/>
    <w:rsid w:val="00F438F1"/>
    <w:rsid w:val="00F441FA"/>
    <w:rsid w:val="00F5024B"/>
    <w:rsid w:val="00F511B6"/>
    <w:rsid w:val="00F55C97"/>
    <w:rsid w:val="00F55EF6"/>
    <w:rsid w:val="00F561C5"/>
    <w:rsid w:val="00F572F0"/>
    <w:rsid w:val="00F607C1"/>
    <w:rsid w:val="00F60FF8"/>
    <w:rsid w:val="00F65539"/>
    <w:rsid w:val="00F70A2E"/>
    <w:rsid w:val="00F71B93"/>
    <w:rsid w:val="00F73F81"/>
    <w:rsid w:val="00F77199"/>
    <w:rsid w:val="00F8021D"/>
    <w:rsid w:val="00F81821"/>
    <w:rsid w:val="00F8297B"/>
    <w:rsid w:val="00F84372"/>
    <w:rsid w:val="00F87089"/>
    <w:rsid w:val="00F9683C"/>
    <w:rsid w:val="00F9692B"/>
    <w:rsid w:val="00FA4227"/>
    <w:rsid w:val="00FA49A1"/>
    <w:rsid w:val="00FA57A4"/>
    <w:rsid w:val="00FB0720"/>
    <w:rsid w:val="00FB2F56"/>
    <w:rsid w:val="00FB39CD"/>
    <w:rsid w:val="00FB5B70"/>
    <w:rsid w:val="00FB79C2"/>
    <w:rsid w:val="00FC1B1E"/>
    <w:rsid w:val="00FC1F23"/>
    <w:rsid w:val="00FC2BBC"/>
    <w:rsid w:val="00FC41B7"/>
    <w:rsid w:val="00FD2258"/>
    <w:rsid w:val="00FD28FA"/>
    <w:rsid w:val="00FD4570"/>
    <w:rsid w:val="00FD5CAF"/>
    <w:rsid w:val="00FE181E"/>
    <w:rsid w:val="00FE2B7B"/>
    <w:rsid w:val="00FE381C"/>
    <w:rsid w:val="00FE49C9"/>
    <w:rsid w:val="00FE4FE7"/>
    <w:rsid w:val="00FE54FE"/>
    <w:rsid w:val="00FE66B0"/>
    <w:rsid w:val="00FE73FD"/>
    <w:rsid w:val="00FF1BB5"/>
    <w:rsid w:val="00FF2955"/>
    <w:rsid w:val="00FF3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0AB158"/>
  <w15:docId w15:val="{DFD758EE-D514-4D7D-A134-6C78D12EB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heading 1" w:uiPriority="9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 Spacing" w:uiPriority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60797"/>
    <w:rPr>
      <w:lang w:val="en-AU" w:eastAsia="en-AU"/>
    </w:rPr>
  </w:style>
  <w:style w:type="paragraph" w:styleId="Heading1">
    <w:name w:val="heading 1"/>
    <w:basedOn w:val="Normal"/>
    <w:next w:val="Normal"/>
    <w:link w:val="Heading1Char"/>
    <w:uiPriority w:val="9"/>
    <w:rsid w:val="00463619"/>
    <w:pPr>
      <w:spacing w:before="400" w:after="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463619"/>
    <w:pPr>
      <w:spacing w:before="120" w:after="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63619"/>
    <w:pPr>
      <w:spacing w:before="120" w:after="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463619"/>
    <w:pPr>
      <w:pBdr>
        <w:bottom w:val="single" w:sz="4" w:space="1" w:color="71A0DC" w:themeColor="text2" w:themeTint="7F"/>
      </w:pBdr>
      <w:spacing w:before="200" w:after="10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463619"/>
    <w:pPr>
      <w:pBdr>
        <w:bottom w:val="single" w:sz="4" w:space="1" w:color="548DD4" w:themeColor="text2" w:themeTint="99"/>
      </w:pBdr>
      <w:spacing w:before="200" w:after="10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463619"/>
    <w:pPr>
      <w:spacing w:before="200" w:after="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463619"/>
    <w:pPr>
      <w:spacing w:before="200" w:after="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3679F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BF67E3"/>
    <w:pPr>
      <w:tabs>
        <w:tab w:val="center" w:pos="4320"/>
        <w:tab w:val="right" w:pos="8640"/>
      </w:tabs>
    </w:pPr>
  </w:style>
  <w:style w:type="character" w:customStyle="1" w:styleId="BalloonTextChar">
    <w:name w:val="Balloon Text Char"/>
    <w:basedOn w:val="DefaultParagraphFont"/>
    <w:link w:val="BalloonText"/>
    <w:rsid w:val="0083679F"/>
    <w:rPr>
      <w:rFonts w:ascii="Tahoma" w:hAnsi="Tahoma" w:cs="Tahoma"/>
      <w:sz w:val="16"/>
      <w:szCs w:val="16"/>
      <w:lang w:val="en-AU" w:eastAsia="en-AU"/>
    </w:rPr>
  </w:style>
  <w:style w:type="character" w:styleId="LineNumber">
    <w:name w:val="line number"/>
    <w:basedOn w:val="DefaultParagraphFont"/>
    <w:rsid w:val="00832F93"/>
    <w:rPr>
      <w:rFonts w:ascii="Arial" w:hAnsi="Arial"/>
      <w:sz w:val="22"/>
    </w:rPr>
  </w:style>
  <w:style w:type="paragraph" w:styleId="Revision">
    <w:name w:val="Revision"/>
    <w:hidden/>
    <w:uiPriority w:val="99"/>
    <w:semiHidden/>
    <w:rsid w:val="0060061D"/>
    <w:rPr>
      <w:lang w:val="en-AU"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463619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customStyle="1" w:styleId="PSHeading1">
    <w:name w:val="PS Heading 1"/>
    <w:basedOn w:val="Normal"/>
    <w:next w:val="PStextX2space"/>
    <w:link w:val="PSHeading1Char"/>
    <w:qFormat/>
    <w:rsid w:val="00B60797"/>
    <w:pPr>
      <w:spacing w:line="480" w:lineRule="auto"/>
    </w:pPr>
    <w:rPr>
      <w:rFonts w:ascii="Arial Bold" w:hAnsi="Arial Bold" w:cs="Arial"/>
      <w:b/>
      <w:caps/>
      <w:sz w:val="22"/>
      <w:szCs w:val="22"/>
    </w:rPr>
  </w:style>
  <w:style w:type="paragraph" w:customStyle="1" w:styleId="PSHeading2">
    <w:name w:val="PS Heading 2"/>
    <w:basedOn w:val="Normal"/>
    <w:next w:val="PStextX2space"/>
    <w:link w:val="PSHeading2Char"/>
    <w:qFormat/>
    <w:rsid w:val="00B60797"/>
    <w:pPr>
      <w:spacing w:line="480" w:lineRule="auto"/>
    </w:pPr>
    <w:rPr>
      <w:rFonts w:ascii="Arial" w:hAnsi="Arial" w:cs="Arial"/>
      <w:b/>
      <w:sz w:val="22"/>
      <w:szCs w:val="22"/>
    </w:rPr>
  </w:style>
  <w:style w:type="character" w:customStyle="1" w:styleId="PSHeading1Char">
    <w:name w:val="PS Heading 1 Char"/>
    <w:basedOn w:val="DefaultParagraphFont"/>
    <w:link w:val="PSHeading1"/>
    <w:rsid w:val="00B60797"/>
    <w:rPr>
      <w:rFonts w:ascii="Arial Bold" w:hAnsi="Arial Bold" w:cs="Arial"/>
      <w:b/>
      <w:caps/>
      <w:sz w:val="22"/>
      <w:szCs w:val="22"/>
      <w:lang w:val="en-AU" w:eastAsia="en-AU"/>
    </w:rPr>
  </w:style>
  <w:style w:type="paragraph" w:customStyle="1" w:styleId="PSHeading3">
    <w:name w:val="PS Heading 3"/>
    <w:basedOn w:val="Normal"/>
    <w:next w:val="PStextX2space"/>
    <w:link w:val="PSHeading3Char"/>
    <w:qFormat/>
    <w:rsid w:val="003C106F"/>
    <w:pPr>
      <w:spacing w:line="480" w:lineRule="auto"/>
    </w:pPr>
    <w:rPr>
      <w:rFonts w:ascii="Arial" w:hAnsi="Arial" w:cs="Arial"/>
      <w:b/>
      <w:i/>
      <w:sz w:val="22"/>
      <w:szCs w:val="22"/>
    </w:rPr>
  </w:style>
  <w:style w:type="character" w:customStyle="1" w:styleId="PSHeading2Char">
    <w:name w:val="PS Heading 2 Char"/>
    <w:basedOn w:val="DefaultParagraphFont"/>
    <w:link w:val="PSHeading2"/>
    <w:rsid w:val="00B60797"/>
    <w:rPr>
      <w:rFonts w:ascii="Arial" w:hAnsi="Arial" w:cs="Arial"/>
      <w:b/>
      <w:sz w:val="22"/>
      <w:szCs w:val="22"/>
      <w:lang w:val="en-AU" w:eastAsia="en-AU"/>
    </w:rPr>
  </w:style>
  <w:style w:type="paragraph" w:customStyle="1" w:styleId="PStextX2space">
    <w:name w:val="PS text X2 space"/>
    <w:basedOn w:val="Normal"/>
    <w:link w:val="PStextX2spaceChar"/>
    <w:qFormat/>
    <w:rsid w:val="008D56E8"/>
    <w:pPr>
      <w:spacing w:line="480" w:lineRule="auto"/>
    </w:pPr>
    <w:rPr>
      <w:rFonts w:ascii="Arial" w:hAnsi="Arial" w:cs="Arial"/>
      <w:sz w:val="22"/>
      <w:szCs w:val="22"/>
    </w:rPr>
  </w:style>
  <w:style w:type="paragraph" w:customStyle="1" w:styleId="PSHeading4">
    <w:name w:val="PS Heading 4"/>
    <w:basedOn w:val="Normal"/>
    <w:next w:val="PStextX2space"/>
    <w:link w:val="PSHeading4Char"/>
    <w:qFormat/>
    <w:rsid w:val="00316584"/>
    <w:pPr>
      <w:spacing w:line="480" w:lineRule="auto"/>
    </w:pPr>
    <w:rPr>
      <w:rFonts w:ascii="Arial" w:hAnsi="Arial" w:cs="Arial"/>
      <w:sz w:val="22"/>
      <w:szCs w:val="22"/>
      <w:u w:val="single"/>
    </w:rPr>
  </w:style>
  <w:style w:type="character" w:customStyle="1" w:styleId="PStextX2spaceChar">
    <w:name w:val="PS text X2 space Char"/>
    <w:basedOn w:val="DefaultParagraphFont"/>
    <w:link w:val="PStextX2space"/>
    <w:rsid w:val="008D56E8"/>
    <w:rPr>
      <w:rFonts w:ascii="Arial" w:hAnsi="Arial" w:cs="Arial"/>
      <w:sz w:val="22"/>
      <w:szCs w:val="22"/>
      <w:lang w:val="en-AU" w:eastAsia="en-AU"/>
    </w:rPr>
  </w:style>
  <w:style w:type="paragraph" w:customStyle="1" w:styleId="SOTxt1">
    <w:name w:val="SO Txt 1"/>
    <w:basedOn w:val="Normal"/>
    <w:link w:val="SOTxt1Char"/>
    <w:qFormat/>
    <w:rsid w:val="007B7FC5"/>
    <w:pPr>
      <w:numPr>
        <w:numId w:val="25"/>
      </w:numPr>
    </w:pPr>
    <w:rPr>
      <w:rFonts w:ascii="Arial" w:eastAsia="Batang" w:hAnsi="Arial" w:cs="Arial"/>
      <w:sz w:val="22"/>
      <w:szCs w:val="22"/>
    </w:rPr>
  </w:style>
  <w:style w:type="paragraph" w:customStyle="1" w:styleId="SOTxt2">
    <w:name w:val="SO Txt 2"/>
    <w:basedOn w:val="Normal"/>
    <w:link w:val="SOTxt2Char"/>
    <w:qFormat/>
    <w:rsid w:val="007B7FC5"/>
    <w:pPr>
      <w:numPr>
        <w:ilvl w:val="1"/>
        <w:numId w:val="26"/>
      </w:numPr>
    </w:pPr>
    <w:rPr>
      <w:rFonts w:ascii="Arial" w:eastAsia="Batang" w:hAnsi="Arial" w:cs="Arial"/>
      <w:sz w:val="22"/>
    </w:rPr>
  </w:style>
  <w:style w:type="character" w:customStyle="1" w:styleId="SOTxt1Char">
    <w:name w:val="SO Txt 1 Char"/>
    <w:basedOn w:val="DefaultParagraphFont"/>
    <w:link w:val="SOTxt1"/>
    <w:rsid w:val="007B7FC5"/>
    <w:rPr>
      <w:rFonts w:ascii="Arial" w:eastAsia="Batang" w:hAnsi="Arial" w:cs="Arial"/>
      <w:sz w:val="22"/>
      <w:szCs w:val="22"/>
      <w:lang w:val="en-AU" w:eastAsia="en-AU"/>
    </w:rPr>
  </w:style>
  <w:style w:type="paragraph" w:customStyle="1" w:styleId="SOTxt3">
    <w:name w:val="SO Txt 3"/>
    <w:basedOn w:val="Normal"/>
    <w:link w:val="SOTxt3Char"/>
    <w:qFormat/>
    <w:rsid w:val="005030F9"/>
    <w:pPr>
      <w:numPr>
        <w:numId w:val="28"/>
      </w:numPr>
      <w:outlineLvl w:val="0"/>
    </w:pPr>
    <w:rPr>
      <w:rFonts w:ascii="Arial" w:hAnsi="Arial" w:cs="Arial"/>
      <w:sz w:val="22"/>
      <w:szCs w:val="22"/>
      <w:lang w:val="en-US"/>
    </w:rPr>
  </w:style>
  <w:style w:type="character" w:customStyle="1" w:styleId="SOTxt2Char">
    <w:name w:val="SO Txt 2 Char"/>
    <w:basedOn w:val="DefaultParagraphFont"/>
    <w:link w:val="SOTxt2"/>
    <w:rsid w:val="007B7FC5"/>
    <w:rPr>
      <w:rFonts w:ascii="Arial" w:eastAsia="Batang" w:hAnsi="Arial" w:cs="Arial"/>
      <w:sz w:val="22"/>
      <w:lang w:val="en-AU" w:eastAsia="en-AU"/>
    </w:rPr>
  </w:style>
  <w:style w:type="paragraph" w:customStyle="1" w:styleId="SOTxt4">
    <w:name w:val="SO Txt 4"/>
    <w:basedOn w:val="Normal"/>
    <w:link w:val="SOTxt4Char"/>
    <w:qFormat/>
    <w:rsid w:val="007B7FC5"/>
    <w:pPr>
      <w:numPr>
        <w:ilvl w:val="3"/>
        <w:numId w:val="29"/>
      </w:numPr>
    </w:pPr>
    <w:rPr>
      <w:rFonts w:ascii="Arial" w:eastAsia="Batang" w:hAnsi="Arial" w:cs="Arial"/>
      <w:sz w:val="22"/>
    </w:rPr>
  </w:style>
  <w:style w:type="character" w:customStyle="1" w:styleId="SOTxt3Char">
    <w:name w:val="SO Txt 3 Char"/>
    <w:basedOn w:val="DefaultParagraphFont"/>
    <w:link w:val="SOTxt3"/>
    <w:rsid w:val="00AA162F"/>
    <w:rPr>
      <w:rFonts w:ascii="Arial" w:hAnsi="Arial" w:cs="Arial"/>
      <w:sz w:val="22"/>
      <w:szCs w:val="22"/>
      <w:lang w:eastAsia="en-AU"/>
    </w:rPr>
  </w:style>
  <w:style w:type="character" w:customStyle="1" w:styleId="SOTxt4Char">
    <w:name w:val="SO Txt 4 Char"/>
    <w:basedOn w:val="DefaultParagraphFont"/>
    <w:link w:val="SOTxt4"/>
    <w:rsid w:val="007B7FC5"/>
    <w:rPr>
      <w:rFonts w:ascii="Arial" w:eastAsia="Batang" w:hAnsi="Arial" w:cs="Arial"/>
      <w:sz w:val="22"/>
      <w:lang w:val="en-AU" w:eastAsia="en-AU"/>
    </w:rPr>
  </w:style>
  <w:style w:type="character" w:customStyle="1" w:styleId="PSHeading3Char">
    <w:name w:val="PS Heading 3 Char"/>
    <w:basedOn w:val="DefaultParagraphFont"/>
    <w:link w:val="PSHeading3"/>
    <w:rsid w:val="003C106F"/>
    <w:rPr>
      <w:rFonts w:ascii="Arial" w:hAnsi="Arial" w:cs="Arial"/>
      <w:b/>
      <w:i/>
      <w:sz w:val="22"/>
      <w:szCs w:val="22"/>
      <w:lang w:val="en-AU" w:eastAsia="en-AU"/>
    </w:rPr>
  </w:style>
  <w:style w:type="paragraph" w:customStyle="1" w:styleId="PSTextX1space">
    <w:name w:val="PS Text X1 space"/>
    <w:basedOn w:val="PStextX2space"/>
    <w:link w:val="PSTextX1spaceChar"/>
    <w:qFormat/>
    <w:rsid w:val="0057340C"/>
    <w:pPr>
      <w:spacing w:line="240" w:lineRule="auto"/>
    </w:pPr>
  </w:style>
  <w:style w:type="paragraph" w:customStyle="1" w:styleId="PSTableTxt">
    <w:name w:val="PS Table Txt"/>
    <w:basedOn w:val="PSTextX1space"/>
    <w:link w:val="PSTableTxtChar"/>
    <w:rsid w:val="00C71B20"/>
    <w:rPr>
      <w:sz w:val="20"/>
      <w:szCs w:val="20"/>
    </w:rPr>
  </w:style>
  <w:style w:type="character" w:customStyle="1" w:styleId="PSTextX1spaceChar">
    <w:name w:val="PS Text X1 space Char"/>
    <w:basedOn w:val="PStextX2spaceChar"/>
    <w:link w:val="PSTextX1space"/>
    <w:rsid w:val="0057340C"/>
    <w:rPr>
      <w:rFonts w:ascii="Arial" w:hAnsi="Arial" w:cs="Arial"/>
      <w:sz w:val="22"/>
      <w:szCs w:val="22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463619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63619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63619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rsid w:val="00463619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rsid w:val="00463619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rsid w:val="00463619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32F93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32F93"/>
    <w:rPr>
      <w:rFonts w:ascii="Arial" w:hAnsi="Arial"/>
      <w:sz w:val="20"/>
      <w:szCs w:val="20"/>
      <w:lang w:val="en-AU" w:eastAsia="en-AU"/>
    </w:rPr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32F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32F93"/>
    <w:rPr>
      <w:rFonts w:ascii="Arial" w:hAnsi="Arial"/>
      <w:b/>
      <w:bCs/>
      <w:sz w:val="20"/>
      <w:szCs w:val="20"/>
      <w:lang w:val="en-AU" w:eastAsia="en-AU"/>
    </w:rPr>
  </w:style>
  <w:style w:type="paragraph" w:styleId="Header">
    <w:name w:val="header"/>
    <w:basedOn w:val="Normal"/>
    <w:link w:val="HeaderChar"/>
    <w:unhideWhenUsed/>
    <w:rsid w:val="000F3E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F3ED0"/>
    <w:rPr>
      <w:lang w:val="en-AU" w:eastAsia="en-AU"/>
    </w:rPr>
  </w:style>
  <w:style w:type="paragraph" w:styleId="BodyText">
    <w:name w:val="Body Text"/>
    <w:basedOn w:val="Normal"/>
    <w:link w:val="BodyTextChar"/>
    <w:unhideWhenUsed/>
    <w:rsid w:val="0079414C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9414C"/>
    <w:rPr>
      <w:lang w:val="en-AU" w:eastAsia="en-AU"/>
    </w:rPr>
  </w:style>
  <w:style w:type="paragraph" w:customStyle="1" w:styleId="Subheading">
    <w:name w:val="Subheading"/>
    <w:basedOn w:val="Normal"/>
    <w:link w:val="SubheadingChar"/>
    <w:qFormat/>
    <w:rsid w:val="001E44FF"/>
    <w:pPr>
      <w:autoSpaceDE w:val="0"/>
      <w:autoSpaceDN w:val="0"/>
      <w:adjustRightInd w:val="0"/>
      <w:spacing w:line="264" w:lineRule="auto"/>
    </w:pPr>
    <w:rPr>
      <w:rFonts w:ascii="Arial" w:eastAsia="Calibri" w:hAnsi="Arial" w:cs="Arial"/>
      <w:b/>
      <w:bCs/>
      <w:sz w:val="22"/>
      <w:szCs w:val="22"/>
      <w:lang w:val="en-GB"/>
    </w:rPr>
  </w:style>
  <w:style w:type="character" w:customStyle="1" w:styleId="SubheadingChar">
    <w:name w:val="Subheading Char"/>
    <w:basedOn w:val="DefaultParagraphFont"/>
    <w:link w:val="Subheading"/>
    <w:rsid w:val="001E44FF"/>
    <w:rPr>
      <w:rFonts w:ascii="Arial" w:eastAsia="Calibri" w:hAnsi="Arial" w:cs="Arial"/>
      <w:b/>
      <w:bCs/>
      <w:sz w:val="22"/>
      <w:szCs w:val="22"/>
      <w:lang w:val="en-GB" w:eastAsia="en-AU"/>
    </w:rPr>
  </w:style>
  <w:style w:type="character" w:customStyle="1" w:styleId="PSHeading4Char">
    <w:name w:val="PS Heading 4 Char"/>
    <w:basedOn w:val="DefaultParagraphFont"/>
    <w:link w:val="PSHeading4"/>
    <w:rsid w:val="00316584"/>
    <w:rPr>
      <w:rFonts w:ascii="Arial" w:hAnsi="Arial" w:cs="Arial"/>
      <w:sz w:val="22"/>
      <w:szCs w:val="22"/>
      <w:u w:val="single"/>
      <w:lang w:val="en-AU" w:eastAsia="en-AU"/>
    </w:rPr>
  </w:style>
  <w:style w:type="character" w:customStyle="1" w:styleId="PSTableTxtChar">
    <w:name w:val="PS Table Txt Char"/>
    <w:basedOn w:val="PSTextX1spaceChar"/>
    <w:link w:val="PSTableTxt"/>
    <w:rsid w:val="00C71B20"/>
    <w:rPr>
      <w:rFonts w:ascii="Arial" w:hAnsi="Arial" w:cs="Arial"/>
      <w:sz w:val="20"/>
      <w:szCs w:val="20"/>
      <w:lang w:val="en-AU" w:eastAsia="en-AU"/>
    </w:rPr>
  </w:style>
  <w:style w:type="character" w:styleId="Hyperlink">
    <w:name w:val="Hyperlink"/>
    <w:basedOn w:val="DefaultParagraphFont"/>
    <w:unhideWhenUsed/>
    <w:rsid w:val="00E25E02"/>
    <w:rPr>
      <w:color w:val="0000FF" w:themeColor="hyperlink"/>
      <w:u w:val="single"/>
    </w:rPr>
  </w:style>
  <w:style w:type="paragraph" w:styleId="NormalWeb">
    <w:name w:val="Normal (Web)"/>
    <w:basedOn w:val="Normal"/>
    <w:semiHidden/>
    <w:unhideWhenUsed/>
    <w:rsid w:val="0003596C"/>
  </w:style>
  <w:style w:type="paragraph" w:customStyle="1" w:styleId="EndNoteBibliographyTitle">
    <w:name w:val="EndNote Bibliography Title"/>
    <w:basedOn w:val="Normal"/>
    <w:link w:val="EndNoteBibliographyTitleChar"/>
    <w:rsid w:val="006D5043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SOTxt1Char"/>
    <w:link w:val="EndNoteBibliographyTitle"/>
    <w:rsid w:val="006D5043"/>
    <w:rPr>
      <w:rFonts w:ascii="Arial" w:eastAsia="Batang" w:hAnsi="Arial" w:cs="Arial"/>
      <w:noProof/>
      <w:sz w:val="22"/>
      <w:szCs w:val="22"/>
      <w:lang w:val="en-AU" w:eastAsia="en-AU"/>
    </w:rPr>
  </w:style>
  <w:style w:type="paragraph" w:customStyle="1" w:styleId="EndNoteBibliography">
    <w:name w:val="EndNote Bibliography"/>
    <w:basedOn w:val="Normal"/>
    <w:link w:val="EndNoteBibliographyChar"/>
    <w:rsid w:val="006D5043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SOTxt1Char"/>
    <w:link w:val="EndNoteBibliography"/>
    <w:rsid w:val="006D5043"/>
    <w:rPr>
      <w:rFonts w:ascii="Arial" w:eastAsia="Batang" w:hAnsi="Arial" w:cs="Arial"/>
      <w:noProof/>
      <w:sz w:val="22"/>
      <w:szCs w:val="22"/>
      <w:lang w:val="en-AU" w:eastAsia="en-AU"/>
    </w:rPr>
  </w:style>
  <w:style w:type="paragraph" w:styleId="List">
    <w:name w:val="List"/>
    <w:basedOn w:val="Normal"/>
    <w:semiHidden/>
    <w:unhideWhenUsed/>
    <w:rsid w:val="00AE6487"/>
    <w:pPr>
      <w:ind w:left="283" w:hanging="283"/>
      <w:contextualSpacing/>
    </w:pPr>
  </w:style>
  <w:style w:type="character" w:customStyle="1" w:styleId="element-citation">
    <w:name w:val="element-citation"/>
    <w:basedOn w:val="DefaultParagraphFont"/>
    <w:rsid w:val="00517A64"/>
  </w:style>
  <w:style w:type="character" w:customStyle="1" w:styleId="ref-journal">
    <w:name w:val="ref-journal"/>
    <w:basedOn w:val="DefaultParagraphFont"/>
    <w:rsid w:val="00517A64"/>
  </w:style>
  <w:style w:type="character" w:customStyle="1" w:styleId="ref-vol">
    <w:name w:val="ref-vol"/>
    <w:basedOn w:val="DefaultParagraphFont"/>
    <w:rsid w:val="00517A64"/>
  </w:style>
  <w:style w:type="character" w:customStyle="1" w:styleId="nowrap">
    <w:name w:val="nowrap"/>
    <w:basedOn w:val="DefaultParagraphFont"/>
    <w:rsid w:val="00517A64"/>
  </w:style>
  <w:style w:type="paragraph" w:customStyle="1" w:styleId="body">
    <w:name w:val="body"/>
    <w:basedOn w:val="Normal"/>
    <w:link w:val="body0"/>
    <w:rsid w:val="009773BF"/>
    <w:pPr>
      <w:widowControl w:val="0"/>
      <w:snapToGrid w:val="0"/>
      <w:spacing w:before="120"/>
      <w:jc w:val="both"/>
    </w:pPr>
    <w:rPr>
      <w:rFonts w:eastAsia="MS Mincho"/>
      <w:snapToGrid w:val="0"/>
      <w:sz w:val="23"/>
      <w:szCs w:val="23"/>
      <w:lang w:val="en-US" w:eastAsia="ja-JP"/>
    </w:rPr>
  </w:style>
  <w:style w:type="character" w:customStyle="1" w:styleId="body0">
    <w:name w:val="body (文字)"/>
    <w:basedOn w:val="DefaultParagraphFont"/>
    <w:link w:val="body"/>
    <w:rsid w:val="009773BF"/>
    <w:rPr>
      <w:rFonts w:eastAsia="MS Mincho"/>
      <w:snapToGrid w:val="0"/>
      <w:sz w:val="23"/>
      <w:szCs w:val="23"/>
      <w:lang w:eastAsia="ja-JP"/>
    </w:rPr>
  </w:style>
  <w:style w:type="paragraph" w:customStyle="1" w:styleId="Default">
    <w:name w:val="Default"/>
    <w:rsid w:val="00624AAB"/>
    <w:pPr>
      <w:autoSpaceDE w:val="0"/>
      <w:autoSpaceDN w:val="0"/>
      <w:adjustRightInd w:val="0"/>
    </w:pPr>
    <w:rPr>
      <w:rFonts w:eastAsiaTheme="minorEastAsia"/>
      <w:color w:val="00000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24A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4AAB"/>
    <w:rPr>
      <w:rFonts w:ascii="Courier New" w:hAnsi="Courier New" w:cs="Courier New"/>
      <w:sz w:val="20"/>
      <w:szCs w:val="20"/>
      <w:lang w:eastAsia="ja-JP"/>
    </w:rPr>
  </w:style>
  <w:style w:type="character" w:styleId="FollowedHyperlink">
    <w:name w:val="FollowedHyperlink"/>
    <w:basedOn w:val="DefaultParagraphFont"/>
    <w:semiHidden/>
    <w:unhideWhenUsed/>
    <w:rsid w:val="00624AAB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647FC"/>
    <w:pPr>
      <w:ind w:left="720"/>
      <w:contextualSpacing/>
    </w:pPr>
  </w:style>
  <w:style w:type="table" w:styleId="TableGrid">
    <w:name w:val="Table Grid"/>
    <w:basedOn w:val="TableNormal"/>
    <w:rsid w:val="005E35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2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28546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78070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1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024177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64333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0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027571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299691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6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531020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88718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2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63649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83934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trettons\Documents\Custom%20Office%20Templates\ProScribe%20MS%20Template%20V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0B3A10-3C3C-4995-A166-19AA167B21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roScribe MS Template V4.dotx</Template>
  <TotalTime>0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Base/>
  <HLinks>
    <vt:vector size="42" baseType="variant">
      <vt:variant>
        <vt:i4>2621501</vt:i4>
      </vt:variant>
      <vt:variant>
        <vt:i4>18</vt:i4>
      </vt:variant>
      <vt:variant>
        <vt:i4>0</vt:i4>
      </vt:variant>
      <vt:variant>
        <vt:i4>5</vt:i4>
      </vt:variant>
      <vt:variant>
        <vt:lpwstr>http://jcem.endojournals.org/misc/origcopy.pdf</vt:lpwstr>
      </vt:variant>
      <vt:variant>
        <vt:lpwstr/>
      </vt:variant>
      <vt:variant>
        <vt:i4>983163</vt:i4>
      </vt:variant>
      <vt:variant>
        <vt:i4>15</vt:i4>
      </vt:variant>
      <vt:variant>
        <vt:i4>0</vt:i4>
      </vt:variant>
      <vt:variant>
        <vt:i4>5</vt:i4>
      </vt:variant>
      <vt:variant>
        <vt:lpwstr>http://www.nlm.nih.gov/bsd/uniform_requirements.html</vt:lpwstr>
      </vt:variant>
      <vt:variant>
        <vt:lpwstr/>
      </vt:variant>
      <vt:variant>
        <vt:i4>7798834</vt:i4>
      </vt:variant>
      <vt:variant>
        <vt:i4>12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  <vt:variant>
        <vt:i4>7798834</vt:i4>
      </vt:variant>
      <vt:variant>
        <vt:i4>9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  <vt:variant>
        <vt:i4>327690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entrez/query.fcgi?db=mesh</vt:lpwstr>
      </vt:variant>
      <vt:variant>
        <vt:lpwstr/>
      </vt:variant>
      <vt:variant>
        <vt:i4>327690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entrez/query.fcgi?db=mesh</vt:lpwstr>
      </vt:variant>
      <vt:variant>
        <vt:lpwstr/>
      </vt:variant>
      <vt:variant>
        <vt:i4>7798834</vt:i4>
      </vt:variant>
      <vt:variant>
        <vt:i4>0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oScribe</dc:creator>
  <cp:lastModifiedBy>ProScribe</cp:lastModifiedBy>
  <cp:revision>3</cp:revision>
  <cp:lastPrinted>2015-05-28T23:23:00Z</cp:lastPrinted>
  <dcterms:created xsi:type="dcterms:W3CDTF">2020-02-13T22:21:00Z</dcterms:created>
  <dcterms:modified xsi:type="dcterms:W3CDTF">2020-02-13T22:21:00Z</dcterms:modified>
</cp:coreProperties>
</file>